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937B2" w14:textId="1892F0C7" w:rsidR="00925516" w:rsidRPr="008E7855" w:rsidRDefault="00EB3B5B" w:rsidP="0092551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="00925516" w:rsidRPr="008E7855">
        <w:rPr>
          <w:b/>
          <w:bCs/>
          <w:sz w:val="22"/>
          <w:szCs w:val="22"/>
        </w:rPr>
        <w:t xml:space="preserve">Table </w:t>
      </w:r>
      <w:r w:rsidR="000F2369">
        <w:rPr>
          <w:b/>
          <w:bCs/>
          <w:sz w:val="22"/>
          <w:szCs w:val="22"/>
        </w:rPr>
        <w:t>1</w:t>
      </w:r>
      <w:r w:rsidR="00925516" w:rsidRPr="008E7855">
        <w:rPr>
          <w:b/>
          <w:bCs/>
          <w:sz w:val="22"/>
          <w:szCs w:val="22"/>
        </w:rPr>
        <w:t xml:space="preserve">. </w:t>
      </w:r>
      <w:r w:rsidR="00925516">
        <w:rPr>
          <w:b/>
          <w:bCs/>
          <w:sz w:val="22"/>
          <w:szCs w:val="22"/>
        </w:rPr>
        <w:t>V</w:t>
      </w:r>
      <w:r w:rsidR="00925516" w:rsidRPr="00F04EA0">
        <w:rPr>
          <w:b/>
          <w:bCs/>
          <w:sz w:val="22"/>
          <w:szCs w:val="22"/>
        </w:rPr>
        <w:t>ariance</w:t>
      </w:r>
      <w:r w:rsidR="00925516">
        <w:rPr>
          <w:b/>
          <w:bCs/>
          <w:sz w:val="22"/>
          <w:szCs w:val="22"/>
        </w:rPr>
        <w:t xml:space="preserve"> I</w:t>
      </w:r>
      <w:r w:rsidR="00925516" w:rsidRPr="00F04EA0">
        <w:rPr>
          <w:b/>
          <w:bCs/>
          <w:sz w:val="22"/>
          <w:szCs w:val="22"/>
        </w:rPr>
        <w:t>nflation factors</w:t>
      </w:r>
      <w:r w:rsidR="00925516">
        <w:rPr>
          <w:b/>
          <w:bCs/>
          <w:sz w:val="22"/>
          <w:szCs w:val="22"/>
        </w:rPr>
        <w:t xml:space="preserve"> for polygenic risk scores in our logistic regression models</w:t>
      </w:r>
    </w:p>
    <w:p w14:paraId="2F9A9848" w14:textId="77777777" w:rsidR="00925516" w:rsidRPr="00937529" w:rsidRDefault="00925516" w:rsidP="00925516">
      <w:pPr>
        <w:pStyle w:val="ListParagraph"/>
        <w:numPr>
          <w:ilvl w:val="0"/>
          <w:numId w:val="3"/>
        </w:numPr>
        <w:spacing w:before="240"/>
        <w:rPr>
          <w:rFonts w:ascii="Times New Roman" w:hAnsi="Times New Roman" w:cs="Times New Roman"/>
          <w:sz w:val="22"/>
          <w:szCs w:val="22"/>
        </w:rPr>
      </w:pPr>
      <w:r w:rsidRPr="00937529">
        <w:rPr>
          <w:rFonts w:ascii="Times New Roman" w:hAnsi="Times New Roman" w:cs="Times New Roman"/>
          <w:sz w:val="22"/>
          <w:szCs w:val="22"/>
        </w:rPr>
        <w:t>UK Biobank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300"/>
        <w:gridCol w:w="1300"/>
        <w:gridCol w:w="1540"/>
        <w:gridCol w:w="1540"/>
        <w:gridCol w:w="1540"/>
        <w:gridCol w:w="1540"/>
      </w:tblGrid>
      <w:tr w:rsidR="00925516" w:rsidRPr="00937529" w14:paraId="76C5B4C3" w14:textId="77777777" w:rsidTr="00C04D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D0DC4B" w14:textId="77777777" w:rsidR="00925516" w:rsidRPr="00937529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937529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016CA" w14:textId="77777777" w:rsidR="00925516" w:rsidRPr="00937529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937529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732A7" w14:textId="77777777" w:rsidR="00925516" w:rsidRPr="00937529" w:rsidRDefault="00925516" w:rsidP="00C04D04">
            <w:pPr>
              <w:jc w:val="center"/>
              <w:rPr>
                <w:color w:val="000000"/>
              </w:rPr>
            </w:pPr>
            <w:r w:rsidRPr="00937529">
              <w:rPr>
                <w:color w:val="000000"/>
              </w:rPr>
              <w:t>PRS-POA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F0065" w14:textId="77777777" w:rsidR="00925516" w:rsidRPr="00937529" w:rsidRDefault="00925516" w:rsidP="00C04D04">
            <w:pPr>
              <w:jc w:val="center"/>
              <w:rPr>
                <w:color w:val="000000"/>
              </w:rPr>
            </w:pPr>
            <w:r w:rsidRPr="00937529">
              <w:rPr>
                <w:color w:val="000000"/>
              </w:rPr>
              <w:t>PRS-IO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EE05C" w14:textId="77777777" w:rsidR="00925516" w:rsidRPr="00937529" w:rsidRDefault="00925516" w:rsidP="00C04D04">
            <w:pPr>
              <w:jc w:val="center"/>
              <w:rPr>
                <w:color w:val="000000"/>
              </w:rPr>
            </w:pPr>
            <w:r w:rsidRPr="00937529">
              <w:rPr>
                <w:color w:val="000000"/>
              </w:rPr>
              <w:t>PRS-VCD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1EFB4" w14:textId="77777777" w:rsidR="00925516" w:rsidRPr="00937529" w:rsidRDefault="00925516" w:rsidP="00C04D04">
            <w:pPr>
              <w:jc w:val="center"/>
              <w:rPr>
                <w:color w:val="000000"/>
              </w:rPr>
            </w:pPr>
            <w:r w:rsidRPr="00937529">
              <w:rPr>
                <w:color w:val="000000"/>
              </w:rPr>
              <w:t>PRS-RNFL</w:t>
            </w:r>
          </w:p>
        </w:tc>
      </w:tr>
      <w:tr w:rsidR="00925516" w:rsidRPr="00F04EA0" w14:paraId="08D41055" w14:textId="77777777" w:rsidTr="00C04D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49E05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EDEFD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D5A17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5F774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2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2E17A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0D1FA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003</w:t>
            </w:r>
          </w:p>
        </w:tc>
      </w:tr>
    </w:tbl>
    <w:p w14:paraId="4A833C4F" w14:textId="77777777" w:rsidR="00925516" w:rsidRDefault="00925516" w:rsidP="00925516">
      <w:pPr>
        <w:pStyle w:val="ListParagraph"/>
        <w:spacing w:before="240"/>
        <w:rPr>
          <w:rFonts w:ascii="Times New Roman" w:hAnsi="Times New Roman" w:cs="Times New Roman"/>
          <w:sz w:val="22"/>
          <w:szCs w:val="22"/>
        </w:rPr>
      </w:pPr>
    </w:p>
    <w:p w14:paraId="27AD92B6" w14:textId="77777777" w:rsidR="00925516" w:rsidRPr="00937529" w:rsidRDefault="00925516" w:rsidP="00925516">
      <w:pPr>
        <w:pStyle w:val="ListParagraph"/>
        <w:numPr>
          <w:ilvl w:val="0"/>
          <w:numId w:val="3"/>
        </w:numPr>
        <w:spacing w:before="240"/>
        <w:rPr>
          <w:rFonts w:ascii="Times New Roman" w:hAnsi="Times New Roman" w:cs="Times New Roman"/>
          <w:sz w:val="22"/>
          <w:szCs w:val="22"/>
        </w:rPr>
      </w:pPr>
      <w:r w:rsidRPr="00937529">
        <w:rPr>
          <w:rFonts w:ascii="Times New Roman" w:hAnsi="Times New Roman" w:cs="Times New Roman"/>
          <w:sz w:val="22"/>
          <w:szCs w:val="22"/>
        </w:rPr>
        <w:t>MAGGS</w:t>
      </w:r>
      <w:r w:rsidRPr="00937529">
        <w:rPr>
          <w:rFonts w:ascii="Times New Roman" w:hAnsi="Times New Roman" w:cs="Times New Roman"/>
          <w:sz w:val="22"/>
          <w:szCs w:val="22"/>
          <w:vertAlign w:val="superscript"/>
        </w:rPr>
        <w:t>†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300"/>
        <w:gridCol w:w="1300"/>
        <w:gridCol w:w="1540"/>
        <w:gridCol w:w="1540"/>
        <w:gridCol w:w="1540"/>
        <w:gridCol w:w="1540"/>
      </w:tblGrid>
      <w:tr w:rsidR="00925516" w:rsidRPr="00937529" w14:paraId="66302E4A" w14:textId="77777777" w:rsidTr="00C04D0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20983" w14:textId="77777777" w:rsidR="00925516" w:rsidRPr="00937529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937529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3C5AD" w14:textId="77777777" w:rsidR="00925516" w:rsidRPr="00937529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937529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34495" w14:textId="77777777" w:rsidR="00925516" w:rsidRPr="00937529" w:rsidRDefault="00925516" w:rsidP="00C04D04">
            <w:pPr>
              <w:jc w:val="center"/>
              <w:rPr>
                <w:color w:val="000000"/>
              </w:rPr>
            </w:pPr>
            <w:r w:rsidRPr="00937529">
              <w:rPr>
                <w:color w:val="000000"/>
              </w:rPr>
              <w:t>PRS-POA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ACD96" w14:textId="77777777" w:rsidR="00925516" w:rsidRPr="00937529" w:rsidRDefault="00925516" w:rsidP="00C04D04">
            <w:pPr>
              <w:jc w:val="center"/>
              <w:rPr>
                <w:color w:val="000000"/>
              </w:rPr>
            </w:pPr>
            <w:r w:rsidRPr="00937529">
              <w:rPr>
                <w:color w:val="000000"/>
              </w:rPr>
              <w:t>PRS-IO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DDBF2" w14:textId="77777777" w:rsidR="00925516" w:rsidRPr="00937529" w:rsidRDefault="00925516" w:rsidP="00C04D04">
            <w:pPr>
              <w:jc w:val="center"/>
              <w:rPr>
                <w:color w:val="000000"/>
              </w:rPr>
            </w:pPr>
            <w:r w:rsidRPr="00937529">
              <w:rPr>
                <w:color w:val="000000"/>
              </w:rPr>
              <w:t>PRS-VCD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B8E55" w14:textId="77777777" w:rsidR="00925516" w:rsidRPr="00937529" w:rsidRDefault="00925516" w:rsidP="00C04D04">
            <w:pPr>
              <w:jc w:val="center"/>
              <w:rPr>
                <w:color w:val="000000"/>
              </w:rPr>
            </w:pPr>
            <w:r w:rsidRPr="00937529">
              <w:rPr>
                <w:color w:val="000000"/>
              </w:rPr>
              <w:t>PRS-RNFL</w:t>
            </w:r>
          </w:p>
        </w:tc>
      </w:tr>
      <w:tr w:rsidR="00925516" w:rsidRPr="00F04EA0" w14:paraId="15F9CFE3" w14:textId="77777777" w:rsidTr="00C04D0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CBDCC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A310C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86F74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5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883AB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3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FF862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1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8A975" w14:textId="77777777" w:rsidR="00925516" w:rsidRPr="00F04EA0" w:rsidRDefault="00925516" w:rsidP="00C04D04">
            <w:pPr>
              <w:jc w:val="center"/>
              <w:rPr>
                <w:color w:val="000000"/>
                <w:sz w:val="22"/>
                <w:szCs w:val="22"/>
              </w:rPr>
            </w:pPr>
            <w:r w:rsidRPr="00F04EA0">
              <w:rPr>
                <w:color w:val="000000"/>
                <w:sz w:val="22"/>
                <w:szCs w:val="22"/>
              </w:rPr>
              <w:t>1.004</w:t>
            </w:r>
          </w:p>
        </w:tc>
      </w:tr>
    </w:tbl>
    <w:p w14:paraId="2BA8FDE6" w14:textId="343EE3C8" w:rsidR="00925516" w:rsidRPr="008E7855" w:rsidRDefault="00925516" w:rsidP="00925516">
      <w:pPr>
        <w:spacing w:before="240"/>
        <w:rPr>
          <w:sz w:val="22"/>
          <w:szCs w:val="22"/>
        </w:rPr>
      </w:pPr>
      <w:r w:rsidRPr="00367DED">
        <w:rPr>
          <w:sz w:val="22"/>
          <w:szCs w:val="22"/>
        </w:rPr>
        <w:t>Displayed are the variance inflation factors for the polygenic risk scores (PRS</w:t>
      </w:r>
      <w:r>
        <w:rPr>
          <w:sz w:val="22"/>
          <w:szCs w:val="22"/>
        </w:rPr>
        <w:t>s</w:t>
      </w:r>
      <w:r w:rsidRPr="00367DED">
        <w:rPr>
          <w:sz w:val="22"/>
          <w:szCs w:val="22"/>
        </w:rPr>
        <w:t>) used in our logistic regression analyses of</w:t>
      </w:r>
      <w:r>
        <w:rPr>
          <w:sz w:val="22"/>
          <w:szCs w:val="22"/>
        </w:rPr>
        <w:t xml:space="preserve"> a) UK Biobank; b) MAGGS</w:t>
      </w:r>
      <w:r w:rsidRPr="001D6057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D72005">
        <w:rPr>
          <w:sz w:val="22"/>
          <w:szCs w:val="22"/>
          <w:vertAlign w:val="superscript"/>
        </w:rPr>
        <w:t>†</w:t>
      </w:r>
      <w:r>
        <w:rPr>
          <w:sz w:val="22"/>
          <w:szCs w:val="22"/>
        </w:rPr>
        <w:t>Unrelated MAGGS participants were used.</w:t>
      </w:r>
      <w:r w:rsidR="003C31CE">
        <w:rPr>
          <w:sz w:val="22"/>
          <w:szCs w:val="22"/>
        </w:rPr>
        <w:t xml:space="preserve"> </w:t>
      </w:r>
      <w:r w:rsidR="003C31CE" w:rsidRPr="008E7855">
        <w:rPr>
          <w:sz w:val="22"/>
          <w:szCs w:val="22"/>
        </w:rPr>
        <w:t>PRS-POAG</w:t>
      </w:r>
      <w:r w:rsidR="003C31CE">
        <w:rPr>
          <w:sz w:val="22"/>
          <w:szCs w:val="22"/>
        </w:rPr>
        <w:t xml:space="preserve">, </w:t>
      </w:r>
      <w:r w:rsidR="003C31CE" w:rsidRPr="008E7855">
        <w:rPr>
          <w:sz w:val="22"/>
          <w:szCs w:val="22"/>
        </w:rPr>
        <w:t>PRS-IOP</w:t>
      </w:r>
      <w:r w:rsidR="003C31CE">
        <w:rPr>
          <w:sz w:val="22"/>
          <w:szCs w:val="22"/>
        </w:rPr>
        <w:t xml:space="preserve">, </w:t>
      </w:r>
      <w:r w:rsidR="003C31CE" w:rsidRPr="008E7855">
        <w:rPr>
          <w:sz w:val="22"/>
          <w:szCs w:val="22"/>
        </w:rPr>
        <w:t>PRS-VCDR</w:t>
      </w:r>
      <w:r w:rsidR="003C31CE">
        <w:rPr>
          <w:sz w:val="22"/>
          <w:szCs w:val="22"/>
        </w:rPr>
        <w:t xml:space="preserve">, and </w:t>
      </w:r>
      <w:r w:rsidR="003C31CE" w:rsidRPr="008E7855">
        <w:rPr>
          <w:sz w:val="22"/>
          <w:szCs w:val="22"/>
        </w:rPr>
        <w:t>PRS-RNFL</w:t>
      </w:r>
      <w:r w:rsidR="003C31CE">
        <w:rPr>
          <w:sz w:val="22"/>
          <w:szCs w:val="22"/>
        </w:rPr>
        <w:t xml:space="preserve"> were </w:t>
      </w:r>
      <w:proofErr w:type="spellStart"/>
      <w:r w:rsidR="003C31CE">
        <w:rPr>
          <w:sz w:val="22"/>
          <w:szCs w:val="22"/>
        </w:rPr>
        <w:t>SBayesRC</w:t>
      </w:r>
      <w:proofErr w:type="spellEnd"/>
      <w:r w:rsidR="003C31CE">
        <w:rPr>
          <w:sz w:val="22"/>
          <w:szCs w:val="22"/>
        </w:rPr>
        <w:t>-derived.</w:t>
      </w:r>
      <w:r w:rsidR="00C53976">
        <w:rPr>
          <w:sz w:val="22"/>
          <w:szCs w:val="22"/>
        </w:rPr>
        <w:t xml:space="preserve"> </w:t>
      </w:r>
      <w:r w:rsidR="00C53976" w:rsidRPr="00A42AE5">
        <w:rPr>
          <w:sz w:val="22"/>
          <w:szCs w:val="22"/>
        </w:rPr>
        <w:t xml:space="preserve">These </w:t>
      </w:r>
      <w:r w:rsidR="008E17FD">
        <w:rPr>
          <w:sz w:val="22"/>
          <w:szCs w:val="22"/>
        </w:rPr>
        <w:t xml:space="preserve">variant inflation factor </w:t>
      </w:r>
      <w:r w:rsidR="00C53976" w:rsidRPr="00A42AE5">
        <w:rPr>
          <w:sz w:val="22"/>
          <w:szCs w:val="22"/>
        </w:rPr>
        <w:t>values are only slightly above 1</w:t>
      </w:r>
      <w:r w:rsidR="00C53976">
        <w:rPr>
          <w:sz w:val="22"/>
          <w:szCs w:val="22"/>
        </w:rPr>
        <w:t xml:space="preserve"> </w:t>
      </w:r>
      <w:r w:rsidR="00C53976" w:rsidRPr="00A42AE5">
        <w:rPr>
          <w:sz w:val="22"/>
          <w:szCs w:val="22"/>
        </w:rPr>
        <w:t>and all remain well below the typical cutoff of 5</w:t>
      </w:r>
      <w:r w:rsidR="00C53976">
        <w:rPr>
          <w:sz w:val="22"/>
          <w:szCs w:val="22"/>
        </w:rPr>
        <w:t xml:space="preserve">, </w:t>
      </w:r>
      <w:r w:rsidR="00C53976" w:rsidRPr="00A42AE5">
        <w:rPr>
          <w:sz w:val="22"/>
          <w:szCs w:val="22"/>
        </w:rPr>
        <w:t xml:space="preserve">indicating </w:t>
      </w:r>
      <w:r w:rsidR="00C53976">
        <w:rPr>
          <w:sz w:val="22"/>
          <w:szCs w:val="22"/>
        </w:rPr>
        <w:t>no</w:t>
      </w:r>
      <w:r w:rsidR="00C53976" w:rsidRPr="00A42AE5">
        <w:rPr>
          <w:sz w:val="22"/>
          <w:szCs w:val="22"/>
        </w:rPr>
        <w:t xml:space="preserve"> collinearity</w:t>
      </w:r>
      <w:r w:rsidR="00C53976">
        <w:rPr>
          <w:sz w:val="22"/>
          <w:szCs w:val="22"/>
        </w:rPr>
        <w:t xml:space="preserve"> issues</w:t>
      </w:r>
      <w:r w:rsidR="00C53976" w:rsidRPr="00A42AE5">
        <w:rPr>
          <w:sz w:val="22"/>
          <w:szCs w:val="22"/>
        </w:rPr>
        <w:t>.</w:t>
      </w:r>
    </w:p>
    <w:p w14:paraId="0D213082" w14:textId="77777777" w:rsidR="00925516" w:rsidRPr="008E7855" w:rsidRDefault="00925516" w:rsidP="00925516">
      <w:pPr>
        <w:spacing w:before="240"/>
        <w:rPr>
          <w:sz w:val="22"/>
          <w:szCs w:val="22"/>
        </w:rPr>
      </w:pPr>
      <w:r w:rsidRPr="008E7855">
        <w:rPr>
          <w:sz w:val="22"/>
          <w:szCs w:val="22"/>
        </w:rPr>
        <w:t>Abbreviations: IOP, intraocular pressure;</w:t>
      </w:r>
      <w:r>
        <w:rPr>
          <w:sz w:val="22"/>
          <w:szCs w:val="22"/>
        </w:rPr>
        <w:t xml:space="preserve"> MAGGS, Mexican American Glaucoma Genetic Study;</w:t>
      </w:r>
      <w:r w:rsidRPr="008E7855">
        <w:rPr>
          <w:sz w:val="22"/>
          <w:szCs w:val="22"/>
        </w:rPr>
        <w:t xml:space="preserve"> PRS, polygenic risk score; POAG, primary open-angle glaucoma; RNFL, retinal nerve fiber layer thickness; VCDR, vertical cup-to-disc ratio.</w:t>
      </w:r>
    </w:p>
    <w:p w14:paraId="4D4E976F" w14:textId="77777777" w:rsidR="00925516" w:rsidRPr="009D731A" w:rsidRDefault="00925516" w:rsidP="00925516">
      <w:pPr>
        <w:rPr>
          <w:sz w:val="22"/>
          <w:szCs w:val="22"/>
        </w:rPr>
      </w:pPr>
    </w:p>
    <w:p w14:paraId="45CCED16" w14:textId="77777777" w:rsidR="00F63D5F" w:rsidRDefault="00F63D5F">
      <w:pPr>
        <w:spacing w:line="480" w:lineRule="atLeast"/>
        <w:jc w:val="both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43667F1" w14:textId="53BD6167" w:rsidR="00D054B5" w:rsidRPr="00036D0B" w:rsidRDefault="00F63D5F" w:rsidP="00036D0B">
      <w:pPr>
        <w:pStyle w:val="p1"/>
        <w:rPr>
          <w:rFonts w:ascii="Times New Roman" w:hAnsi="Times New Roman"/>
          <w:sz w:val="22"/>
          <w:szCs w:val="22"/>
        </w:rPr>
      </w:pPr>
      <w:r w:rsidRPr="00557668">
        <w:rPr>
          <w:rFonts w:ascii="Times New Roman" w:hAnsi="Times New Roman"/>
          <w:b/>
          <w:bCs/>
          <w:sz w:val="22"/>
          <w:szCs w:val="22"/>
        </w:rPr>
        <w:lastRenderedPageBreak/>
        <w:t xml:space="preserve">Supplementary Table 2. </w:t>
      </w:r>
      <w:r w:rsidR="00557668" w:rsidRPr="00557668">
        <w:rPr>
          <w:rFonts w:ascii="Times New Roman" w:hAnsi="Times New Roman"/>
          <w:b/>
          <w:bCs/>
          <w:sz w:val="22"/>
          <w:szCs w:val="22"/>
        </w:rPr>
        <w:t xml:space="preserve">Number of POAG </w:t>
      </w:r>
      <w:r w:rsidR="005942D1">
        <w:rPr>
          <w:rFonts w:ascii="Times New Roman" w:hAnsi="Times New Roman"/>
          <w:b/>
          <w:bCs/>
          <w:sz w:val="22"/>
          <w:szCs w:val="22"/>
        </w:rPr>
        <w:t>C</w:t>
      </w:r>
      <w:r w:rsidR="00557668" w:rsidRPr="00557668">
        <w:rPr>
          <w:rFonts w:ascii="Times New Roman" w:hAnsi="Times New Roman"/>
          <w:b/>
          <w:bCs/>
          <w:sz w:val="22"/>
          <w:szCs w:val="22"/>
        </w:rPr>
        <w:t xml:space="preserve">ases in </w:t>
      </w:r>
      <w:r w:rsidR="005942D1">
        <w:rPr>
          <w:rFonts w:ascii="Times New Roman" w:hAnsi="Times New Roman"/>
          <w:b/>
          <w:bCs/>
          <w:sz w:val="22"/>
          <w:szCs w:val="22"/>
        </w:rPr>
        <w:t>E</w:t>
      </w:r>
      <w:r w:rsidR="00557668" w:rsidRPr="00557668">
        <w:rPr>
          <w:rFonts w:ascii="Times New Roman" w:hAnsi="Times New Roman"/>
          <w:b/>
          <w:bCs/>
          <w:sz w:val="22"/>
          <w:szCs w:val="22"/>
        </w:rPr>
        <w:t xml:space="preserve">ach </w:t>
      </w:r>
      <w:r w:rsidR="005942D1">
        <w:rPr>
          <w:rFonts w:ascii="Times New Roman" w:hAnsi="Times New Roman"/>
          <w:b/>
          <w:bCs/>
          <w:sz w:val="22"/>
          <w:szCs w:val="22"/>
        </w:rPr>
        <w:t>D</w:t>
      </w:r>
      <w:r w:rsidR="00557668" w:rsidRPr="00557668">
        <w:rPr>
          <w:rFonts w:ascii="Times New Roman" w:hAnsi="Times New Roman"/>
          <w:b/>
          <w:bCs/>
          <w:sz w:val="22"/>
          <w:szCs w:val="22"/>
        </w:rPr>
        <w:t xml:space="preserve">ecile </w:t>
      </w:r>
      <w:r w:rsidR="005942D1">
        <w:rPr>
          <w:rFonts w:ascii="Times New Roman" w:hAnsi="Times New Roman"/>
          <w:b/>
          <w:bCs/>
          <w:sz w:val="22"/>
          <w:szCs w:val="22"/>
        </w:rPr>
        <w:t>C</w:t>
      </w:r>
      <w:r w:rsidR="00557668" w:rsidRPr="00557668">
        <w:rPr>
          <w:rFonts w:ascii="Times New Roman" w:hAnsi="Times New Roman"/>
          <w:b/>
          <w:bCs/>
          <w:sz w:val="22"/>
          <w:szCs w:val="22"/>
        </w:rPr>
        <w:t>ategory</w:t>
      </w:r>
    </w:p>
    <w:p w14:paraId="2D6C8363" w14:textId="77777777" w:rsidR="00D054B5" w:rsidRDefault="00D054B5">
      <w:pPr>
        <w:rPr>
          <w:b/>
          <w:bCs/>
          <w:sz w:val="22"/>
          <w:szCs w:val="22"/>
        </w:rPr>
      </w:pPr>
    </w:p>
    <w:p w14:paraId="1BCB9531" w14:textId="22B2A1B4" w:rsidR="00D054B5" w:rsidRDefault="00085DD6">
      <w:pPr>
        <w:rPr>
          <w:sz w:val="22"/>
          <w:szCs w:val="22"/>
        </w:rPr>
      </w:pPr>
      <w:r>
        <w:rPr>
          <w:sz w:val="22"/>
          <w:szCs w:val="22"/>
        </w:rPr>
        <w:t>(a) UK Biobank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1530"/>
        <w:gridCol w:w="748"/>
        <w:gridCol w:w="820"/>
        <w:gridCol w:w="820"/>
        <w:gridCol w:w="820"/>
        <w:gridCol w:w="820"/>
        <w:gridCol w:w="820"/>
        <w:gridCol w:w="820"/>
        <w:gridCol w:w="858"/>
        <w:gridCol w:w="858"/>
        <w:gridCol w:w="858"/>
      </w:tblGrid>
      <w:tr w:rsidR="00383435" w:rsidRPr="003A1E1E" w14:paraId="24835C8E" w14:textId="77777777" w:rsidTr="002E2C58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25FF" w14:textId="77777777" w:rsidR="00383435" w:rsidRPr="003A1E1E" w:rsidRDefault="00383435">
            <w:pPr>
              <w:rPr>
                <w:color w:val="000000"/>
                <w:sz w:val="22"/>
                <w:szCs w:val="22"/>
              </w:rPr>
            </w:pPr>
            <w:r w:rsidRPr="003A1E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9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77E40" w14:textId="77777777" w:rsidR="00383435" w:rsidRPr="003A1E1E" w:rsidRDefault="00383435">
            <w:pPr>
              <w:jc w:val="center"/>
              <w:rPr>
                <w:color w:val="000000"/>
                <w:sz w:val="22"/>
                <w:szCs w:val="22"/>
              </w:rPr>
            </w:pPr>
            <w:r w:rsidRPr="003A1E1E">
              <w:rPr>
                <w:color w:val="000000"/>
                <w:sz w:val="22"/>
                <w:szCs w:val="22"/>
              </w:rPr>
              <w:t>Predicted Probability Risk Score Decile</w:t>
            </w:r>
          </w:p>
        </w:tc>
      </w:tr>
      <w:tr w:rsidR="00383435" w14:paraId="6D52DB04" w14:textId="77777777" w:rsidTr="002E2C58">
        <w:trPr>
          <w:trHeight w:val="28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27E70" w14:textId="6B2D2C50" w:rsidR="00383435" w:rsidRDefault="0038343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97A22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F5652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F7E2D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85DE3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6A9A0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64900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B51CD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E0647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3C5B5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48A84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 w:rsidR="00383435" w14:paraId="563B876A" w14:textId="77777777" w:rsidTr="002E2C58">
        <w:trPr>
          <w:trHeight w:val="28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8BABD" w14:textId="428523DE" w:rsidR="00383435" w:rsidRPr="003A1E1E" w:rsidRDefault="002E2C58">
            <w:pPr>
              <w:rPr>
                <w:color w:val="000000"/>
                <w:sz w:val="22"/>
                <w:szCs w:val="22"/>
              </w:rPr>
            </w:pPr>
            <w:r w:rsidRPr="003A1E1E">
              <w:rPr>
                <w:color w:val="000000"/>
                <w:sz w:val="22"/>
                <w:szCs w:val="22"/>
              </w:rPr>
              <w:t>POAG</w:t>
            </w:r>
            <w:r w:rsidR="003A1E1E" w:rsidRPr="003A1E1E">
              <w:rPr>
                <w:color w:val="000000"/>
                <w:sz w:val="22"/>
                <w:szCs w:val="22"/>
              </w:rPr>
              <w:t>, n (%)</w:t>
            </w:r>
            <w:r w:rsidRPr="003A1E1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F6D32" w14:textId="5846ED3D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91A30">
              <w:rPr>
                <w:color w:val="000000"/>
                <w:sz w:val="22"/>
                <w:szCs w:val="22"/>
              </w:rPr>
              <w:t>4</w:t>
            </w:r>
          </w:p>
          <w:p w14:paraId="5EB0D02E" w14:textId="5A97BB62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6</w:t>
            </w:r>
            <w:r w:rsidR="00391A3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A3B8C" w14:textId="37ABD28D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391A30">
              <w:rPr>
                <w:color w:val="000000"/>
                <w:sz w:val="22"/>
                <w:szCs w:val="22"/>
              </w:rPr>
              <w:t>4</w:t>
            </w:r>
          </w:p>
          <w:p w14:paraId="402F67BA" w14:textId="0DC16EF6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1</w:t>
            </w:r>
            <w:r w:rsidR="00391A30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7EDEC" w14:textId="3B84F78F" w:rsidR="00A62C06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391A30">
              <w:rPr>
                <w:color w:val="000000"/>
                <w:sz w:val="22"/>
                <w:szCs w:val="22"/>
              </w:rPr>
              <w:t>7</w:t>
            </w:r>
            <w:r w:rsidR="00A62C06">
              <w:rPr>
                <w:color w:val="000000"/>
                <w:sz w:val="22"/>
                <w:szCs w:val="22"/>
              </w:rPr>
              <w:t xml:space="preserve"> </w:t>
            </w:r>
          </w:p>
          <w:p w14:paraId="75AB1D70" w14:textId="689BE775" w:rsidR="00383435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2</w:t>
            </w:r>
            <w:r w:rsidR="00391A30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99E8D" w14:textId="4FCF2CDF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r w:rsidR="00391A30">
              <w:rPr>
                <w:color w:val="000000"/>
                <w:sz w:val="22"/>
                <w:szCs w:val="22"/>
              </w:rPr>
              <w:t>4</w:t>
            </w:r>
          </w:p>
          <w:p w14:paraId="40954DD8" w14:textId="7F63411A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.</w:t>
            </w:r>
            <w:r w:rsidR="00391A30">
              <w:rPr>
                <w:color w:val="000000"/>
                <w:sz w:val="22"/>
                <w:szCs w:val="22"/>
              </w:rPr>
              <w:t>9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01196" w14:textId="52888598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  <w:r w:rsidR="00391A30">
              <w:rPr>
                <w:color w:val="000000"/>
                <w:sz w:val="22"/>
                <w:szCs w:val="22"/>
              </w:rPr>
              <w:t>1</w:t>
            </w:r>
          </w:p>
          <w:p w14:paraId="3AD8308F" w14:textId="1AA80DA1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.7</w:t>
            </w:r>
            <w:r w:rsidR="00391A30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B2433" w14:textId="06803305" w:rsidR="00383435" w:rsidRDefault="00391A3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  <w:p w14:paraId="12CBB6AB" w14:textId="2E298493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.</w:t>
            </w:r>
            <w:r w:rsidR="00391A30">
              <w:rPr>
                <w:color w:val="000000"/>
                <w:sz w:val="22"/>
                <w:szCs w:val="22"/>
              </w:rPr>
              <w:t>5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B73FF" w14:textId="4DAEF634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91A30">
              <w:rPr>
                <w:color w:val="000000"/>
                <w:sz w:val="22"/>
                <w:szCs w:val="22"/>
              </w:rPr>
              <w:t>74</w:t>
            </w:r>
            <w:r w:rsidR="00A62C06">
              <w:rPr>
                <w:color w:val="000000"/>
                <w:sz w:val="22"/>
                <w:szCs w:val="22"/>
              </w:rPr>
              <w:t xml:space="preserve"> (</w:t>
            </w:r>
            <w:r w:rsidR="00391A30">
              <w:rPr>
                <w:color w:val="000000"/>
                <w:sz w:val="22"/>
                <w:szCs w:val="22"/>
              </w:rPr>
              <w:t>8.03</w:t>
            </w:r>
            <w:r w:rsidR="00A62C0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0916C" w14:textId="77777777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</w:t>
            </w:r>
          </w:p>
          <w:p w14:paraId="1A0DC81E" w14:textId="3AFD0353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2.0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58958" w14:textId="266AC431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  <w:r w:rsidR="00391A30">
              <w:rPr>
                <w:color w:val="000000"/>
                <w:sz w:val="22"/>
                <w:szCs w:val="22"/>
              </w:rPr>
              <w:t>5</w:t>
            </w:r>
          </w:p>
          <w:p w14:paraId="1DC2EF82" w14:textId="071EDC8A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9.</w:t>
            </w:r>
            <w:r w:rsidR="00391A30"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0092B" w14:textId="3CD3C840" w:rsidR="00383435" w:rsidRDefault="0038343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  <w:r w:rsidR="00391A30">
              <w:rPr>
                <w:color w:val="000000"/>
                <w:sz w:val="22"/>
                <w:szCs w:val="22"/>
              </w:rPr>
              <w:t>09</w:t>
            </w:r>
          </w:p>
          <w:p w14:paraId="5A6B0213" w14:textId="4D34D34E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6.</w:t>
            </w:r>
            <w:r w:rsidR="00391A30">
              <w:rPr>
                <w:color w:val="000000"/>
                <w:sz w:val="22"/>
                <w:szCs w:val="22"/>
              </w:rPr>
              <w:t>5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283A2422" w14:textId="77777777" w:rsidR="00085DD6" w:rsidRDefault="00085DD6">
      <w:pPr>
        <w:rPr>
          <w:sz w:val="22"/>
          <w:szCs w:val="22"/>
        </w:rPr>
      </w:pPr>
    </w:p>
    <w:p w14:paraId="6FDC5324" w14:textId="77777777" w:rsidR="00085DD6" w:rsidRDefault="00085DD6">
      <w:pPr>
        <w:rPr>
          <w:sz w:val="22"/>
          <w:szCs w:val="22"/>
        </w:rPr>
      </w:pPr>
    </w:p>
    <w:p w14:paraId="12B99285" w14:textId="6EE0D46C" w:rsidR="00085DD6" w:rsidRDefault="00085DD6">
      <w:pPr>
        <w:rPr>
          <w:sz w:val="22"/>
          <w:szCs w:val="22"/>
        </w:rPr>
      </w:pPr>
      <w:r>
        <w:rPr>
          <w:sz w:val="22"/>
          <w:szCs w:val="22"/>
        </w:rPr>
        <w:t>(b) MAGGS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1440"/>
        <w:gridCol w:w="748"/>
        <w:gridCol w:w="820"/>
        <w:gridCol w:w="820"/>
        <w:gridCol w:w="820"/>
        <w:gridCol w:w="820"/>
        <w:gridCol w:w="820"/>
        <w:gridCol w:w="820"/>
        <w:gridCol w:w="858"/>
        <w:gridCol w:w="858"/>
        <w:gridCol w:w="858"/>
      </w:tblGrid>
      <w:tr w:rsidR="00766C33" w:rsidRPr="003A1E1E" w14:paraId="0F4D13B6" w14:textId="77777777" w:rsidTr="002E2C58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C1E4" w14:textId="77777777" w:rsidR="00766C33" w:rsidRPr="003A1E1E" w:rsidRDefault="00766C33">
            <w:pPr>
              <w:rPr>
                <w:color w:val="000000"/>
                <w:sz w:val="22"/>
                <w:szCs w:val="22"/>
              </w:rPr>
            </w:pPr>
            <w:r w:rsidRPr="003A1E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D3168" w14:textId="77777777" w:rsidR="00766C33" w:rsidRPr="003A1E1E" w:rsidRDefault="00766C33">
            <w:pPr>
              <w:jc w:val="center"/>
              <w:rPr>
                <w:color w:val="000000"/>
                <w:sz w:val="22"/>
                <w:szCs w:val="22"/>
              </w:rPr>
            </w:pPr>
            <w:r w:rsidRPr="003A1E1E">
              <w:rPr>
                <w:color w:val="000000"/>
                <w:sz w:val="22"/>
                <w:szCs w:val="22"/>
              </w:rPr>
              <w:t>Predicted Probability Risk Score Decile</w:t>
            </w:r>
          </w:p>
        </w:tc>
      </w:tr>
      <w:tr w:rsidR="00766C33" w14:paraId="375F2500" w14:textId="77777777" w:rsidTr="002E2C5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9F80D" w14:textId="58448A68" w:rsidR="00766C33" w:rsidRDefault="00766C3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DBBEB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ED024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3EC40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B5361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A7AF2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B4D11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82CAA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64508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3247D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BAE6C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 w:rsidR="00766C33" w14:paraId="5F3AE866" w14:textId="77777777" w:rsidTr="002E2C58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23209" w14:textId="3AFC507A" w:rsidR="00766C33" w:rsidRPr="003A1E1E" w:rsidRDefault="002E2C58">
            <w:pPr>
              <w:rPr>
                <w:color w:val="000000"/>
                <w:sz w:val="22"/>
                <w:szCs w:val="22"/>
              </w:rPr>
            </w:pPr>
            <w:r w:rsidRPr="003A1E1E">
              <w:rPr>
                <w:color w:val="000000"/>
                <w:sz w:val="22"/>
                <w:szCs w:val="22"/>
              </w:rPr>
              <w:t>POAG</w:t>
            </w:r>
            <w:r w:rsidR="003A1E1E" w:rsidRPr="003A1E1E">
              <w:rPr>
                <w:color w:val="000000"/>
                <w:sz w:val="22"/>
                <w:szCs w:val="22"/>
              </w:rPr>
              <w:t>, n (%)</w:t>
            </w:r>
            <w:r w:rsidRPr="003A1E1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1D12A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  <w:p w14:paraId="469651DF" w14:textId="6BE87AB4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0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71EE0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  <w:p w14:paraId="0FCFA03F" w14:textId="64521794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8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4B50B" w14:textId="777777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  <w:p w14:paraId="2B434843" w14:textId="2C53911A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8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54BAE" w14:textId="4AE5B6E1" w:rsidR="00766C33" w:rsidRDefault="00C03E7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  <w:p w14:paraId="4F37EEBB" w14:textId="41B33768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.</w:t>
            </w:r>
            <w:r w:rsidR="00C03E77">
              <w:rPr>
                <w:color w:val="000000"/>
                <w:sz w:val="22"/>
                <w:szCs w:val="22"/>
              </w:rPr>
              <w:t>2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057E9" w14:textId="1BFB7D77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C03E77">
              <w:rPr>
                <w:color w:val="000000"/>
                <w:sz w:val="22"/>
                <w:szCs w:val="22"/>
              </w:rPr>
              <w:t>5</w:t>
            </w:r>
          </w:p>
          <w:p w14:paraId="2FCE6536" w14:textId="3B8902FC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.</w:t>
            </w:r>
            <w:r w:rsidR="00C03E77">
              <w:rPr>
                <w:color w:val="000000"/>
                <w:sz w:val="22"/>
                <w:szCs w:val="22"/>
              </w:rPr>
              <w:t>4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9222F" w14:textId="66A8C1D8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C03E77">
              <w:rPr>
                <w:color w:val="000000"/>
                <w:sz w:val="22"/>
                <w:szCs w:val="22"/>
              </w:rPr>
              <w:t>6</w:t>
            </w:r>
          </w:p>
          <w:p w14:paraId="1C0D83F7" w14:textId="19FB76E5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C03E77">
              <w:rPr>
                <w:color w:val="000000"/>
                <w:sz w:val="22"/>
                <w:szCs w:val="22"/>
              </w:rPr>
              <w:t>5.8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C2CEE" w14:textId="477547C4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C03E77">
              <w:rPr>
                <w:color w:val="000000"/>
                <w:sz w:val="22"/>
                <w:szCs w:val="22"/>
              </w:rPr>
              <w:t>3</w:t>
            </w:r>
          </w:p>
          <w:p w14:paraId="4D8C48D0" w14:textId="469AC289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C03E77">
              <w:rPr>
                <w:color w:val="000000"/>
                <w:sz w:val="22"/>
                <w:szCs w:val="22"/>
              </w:rPr>
              <w:t>8.3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BB523" w14:textId="66977476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C03E77">
              <w:rPr>
                <w:color w:val="000000"/>
                <w:sz w:val="22"/>
                <w:szCs w:val="22"/>
              </w:rPr>
              <w:t>8</w:t>
            </w:r>
          </w:p>
          <w:p w14:paraId="19D2223D" w14:textId="2459A65B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C03E77">
              <w:rPr>
                <w:color w:val="000000"/>
                <w:sz w:val="22"/>
                <w:szCs w:val="22"/>
              </w:rPr>
              <w:t>10.18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D8C9A" w14:textId="284BA418" w:rsidR="00766C33" w:rsidRDefault="00C03E7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  <w:p w14:paraId="2D784D5C" w14:textId="27E6F85B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C03E77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="00C03E77">
              <w:rPr>
                <w:color w:val="000000"/>
                <w:sz w:val="22"/>
                <w:szCs w:val="22"/>
              </w:rPr>
              <w:t>4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73A14" w14:textId="3737BC5D" w:rsidR="00766C33" w:rsidRDefault="00766C3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  <w:r w:rsidR="00C03E77">
              <w:rPr>
                <w:color w:val="000000"/>
                <w:sz w:val="22"/>
                <w:szCs w:val="22"/>
              </w:rPr>
              <w:t>2</w:t>
            </w:r>
          </w:p>
          <w:p w14:paraId="7B3C9C08" w14:textId="2CF8500C" w:rsidR="00A62C06" w:rsidRDefault="00A62C0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</w:t>
            </w:r>
            <w:r w:rsidR="00C03E77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="00C03E77">
              <w:rPr>
                <w:color w:val="000000"/>
                <w:sz w:val="22"/>
                <w:szCs w:val="22"/>
              </w:rPr>
              <w:t>7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05D9F0E9" w14:textId="77777777" w:rsidR="00085DD6" w:rsidRPr="00085DD6" w:rsidRDefault="00085DD6">
      <w:pPr>
        <w:rPr>
          <w:sz w:val="22"/>
          <w:szCs w:val="22"/>
        </w:rPr>
      </w:pPr>
    </w:p>
    <w:p w14:paraId="649181F5" w14:textId="77777777" w:rsidR="00383435" w:rsidRDefault="00F63D5F">
      <w:pPr>
        <w:rPr>
          <w:sz w:val="22"/>
          <w:szCs w:val="22"/>
        </w:rPr>
      </w:pPr>
      <w:r w:rsidRPr="00F04EA0">
        <w:rPr>
          <w:b/>
          <w:bCs/>
          <w:sz w:val="22"/>
          <w:szCs w:val="22"/>
        </w:rPr>
        <w:t xml:space="preserve"> </w:t>
      </w:r>
    </w:p>
    <w:p w14:paraId="3180B4A3" w14:textId="2D5D04E5" w:rsidR="00B35176" w:rsidRDefault="00B35176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A3EE375" w14:textId="77777777" w:rsidR="00B234B2" w:rsidRDefault="00B234B2" w:rsidP="00B234B2">
      <w:pPr>
        <w:rPr>
          <w:sz w:val="22"/>
          <w:szCs w:val="22"/>
        </w:rPr>
      </w:pPr>
    </w:p>
    <w:p w14:paraId="6007D090" w14:textId="1F825E81" w:rsidR="00761AD3" w:rsidRDefault="00B43309" w:rsidP="00B234B2">
      <w:pPr>
        <w:rPr>
          <w:sz w:val="22"/>
          <w:szCs w:val="22"/>
        </w:rPr>
      </w:pPr>
      <w:r>
        <w:rPr>
          <w:noProof/>
          <w:sz w:val="22"/>
          <w:szCs w:val="22"/>
          <w14:ligatures w14:val="standardContextual"/>
        </w:rPr>
        <w:drawing>
          <wp:inline distT="0" distB="0" distL="0" distR="0" wp14:anchorId="67704DF5" wp14:editId="4AC4C432">
            <wp:extent cx="5943600" cy="2546985"/>
            <wp:effectExtent l="0" t="0" r="0" b="5715"/>
            <wp:docPr id="1413316758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316758" name="Picture 1" descr="A graph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7C0D3" w14:textId="77777777" w:rsidR="00761AD3" w:rsidRDefault="00761AD3" w:rsidP="00B234B2">
      <w:pPr>
        <w:rPr>
          <w:sz w:val="22"/>
          <w:szCs w:val="22"/>
        </w:rPr>
      </w:pPr>
    </w:p>
    <w:p w14:paraId="05DCEC48" w14:textId="77777777" w:rsidR="00FA3249" w:rsidRDefault="00FA3249" w:rsidP="008F781C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8E7855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1</w:t>
      </w:r>
      <w:r w:rsidRPr="008E7855">
        <w:rPr>
          <w:b/>
          <w:bCs/>
          <w:sz w:val="22"/>
          <w:szCs w:val="22"/>
        </w:rPr>
        <w:t xml:space="preserve">. </w:t>
      </w:r>
      <w:r w:rsidRPr="00EC062F">
        <w:rPr>
          <w:b/>
          <w:bCs/>
          <w:sz w:val="22"/>
          <w:szCs w:val="22"/>
        </w:rPr>
        <w:t xml:space="preserve">Manhattan </w:t>
      </w:r>
      <w:r>
        <w:rPr>
          <w:b/>
          <w:bCs/>
          <w:sz w:val="22"/>
          <w:szCs w:val="22"/>
        </w:rPr>
        <w:t>P</w:t>
      </w:r>
      <w:r w:rsidRPr="00EC062F">
        <w:rPr>
          <w:b/>
          <w:bCs/>
          <w:sz w:val="22"/>
          <w:szCs w:val="22"/>
        </w:rPr>
        <w:t xml:space="preserve">lot </w:t>
      </w:r>
      <w:r>
        <w:rPr>
          <w:b/>
          <w:bCs/>
          <w:sz w:val="22"/>
          <w:szCs w:val="22"/>
        </w:rPr>
        <w:t>D</w:t>
      </w:r>
      <w:r w:rsidRPr="00EC062F">
        <w:rPr>
          <w:b/>
          <w:bCs/>
          <w:sz w:val="22"/>
          <w:szCs w:val="22"/>
        </w:rPr>
        <w:t>isplaying the –log10(</w:t>
      </w:r>
      <w:r w:rsidRPr="00EC062F">
        <w:rPr>
          <w:b/>
          <w:bCs/>
          <w:i/>
          <w:iCs/>
          <w:sz w:val="22"/>
          <w:szCs w:val="22"/>
        </w:rPr>
        <w:t>P</w:t>
      </w:r>
      <w:r w:rsidRPr="00EC062F">
        <w:rPr>
          <w:b/>
          <w:bCs/>
          <w:sz w:val="22"/>
          <w:szCs w:val="22"/>
        </w:rPr>
        <w:t xml:space="preserve"> values) for the </w:t>
      </w:r>
      <w:r>
        <w:rPr>
          <w:b/>
          <w:bCs/>
          <w:sz w:val="22"/>
          <w:szCs w:val="22"/>
        </w:rPr>
        <w:t>A</w:t>
      </w:r>
      <w:r w:rsidRPr="00EC062F">
        <w:rPr>
          <w:b/>
          <w:bCs/>
          <w:sz w:val="22"/>
          <w:szCs w:val="22"/>
        </w:rPr>
        <w:t xml:space="preserve">ssociation </w:t>
      </w:r>
      <w:r>
        <w:rPr>
          <w:b/>
          <w:bCs/>
          <w:sz w:val="22"/>
          <w:szCs w:val="22"/>
        </w:rPr>
        <w:t>B</w:t>
      </w:r>
      <w:r w:rsidRPr="00EC062F">
        <w:rPr>
          <w:b/>
          <w:bCs/>
          <w:sz w:val="22"/>
          <w:szCs w:val="22"/>
        </w:rPr>
        <w:t xml:space="preserve">etween RNFL </w:t>
      </w:r>
      <w:r>
        <w:rPr>
          <w:b/>
          <w:bCs/>
          <w:sz w:val="22"/>
          <w:szCs w:val="22"/>
        </w:rPr>
        <w:t>T</w:t>
      </w:r>
      <w:r w:rsidRPr="00EC062F">
        <w:rPr>
          <w:b/>
          <w:bCs/>
          <w:sz w:val="22"/>
          <w:szCs w:val="22"/>
        </w:rPr>
        <w:t xml:space="preserve">hickness and </w:t>
      </w:r>
      <w:r>
        <w:rPr>
          <w:b/>
          <w:bCs/>
          <w:sz w:val="22"/>
          <w:szCs w:val="22"/>
        </w:rPr>
        <w:t>G</w:t>
      </w:r>
      <w:r w:rsidRPr="00EC062F">
        <w:rPr>
          <w:b/>
          <w:bCs/>
          <w:sz w:val="22"/>
          <w:szCs w:val="22"/>
        </w:rPr>
        <w:t>enome-</w:t>
      </w:r>
      <w:r>
        <w:rPr>
          <w:b/>
          <w:bCs/>
          <w:sz w:val="22"/>
          <w:szCs w:val="22"/>
        </w:rPr>
        <w:t>w</w:t>
      </w:r>
      <w:r w:rsidRPr="00EC062F">
        <w:rPr>
          <w:b/>
          <w:bCs/>
          <w:sz w:val="22"/>
          <w:szCs w:val="22"/>
        </w:rPr>
        <w:t xml:space="preserve">ide </w:t>
      </w:r>
      <w:r>
        <w:rPr>
          <w:b/>
          <w:bCs/>
          <w:sz w:val="22"/>
          <w:szCs w:val="22"/>
        </w:rPr>
        <w:t>G</w:t>
      </w:r>
      <w:r w:rsidRPr="00EC062F">
        <w:rPr>
          <w:b/>
          <w:bCs/>
          <w:sz w:val="22"/>
          <w:szCs w:val="22"/>
        </w:rPr>
        <w:t xml:space="preserve">enetic </w:t>
      </w:r>
      <w:r>
        <w:rPr>
          <w:b/>
          <w:bCs/>
          <w:sz w:val="22"/>
          <w:szCs w:val="22"/>
        </w:rPr>
        <w:t>V</w:t>
      </w:r>
      <w:r w:rsidRPr="00EC062F">
        <w:rPr>
          <w:b/>
          <w:bCs/>
          <w:sz w:val="22"/>
          <w:szCs w:val="22"/>
        </w:rPr>
        <w:t>ariants</w:t>
      </w:r>
    </w:p>
    <w:p w14:paraId="5B5054EB" w14:textId="77777777" w:rsidR="00900523" w:rsidRDefault="00900523" w:rsidP="00900523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</w:t>
      </w:r>
      <w:r w:rsidRPr="00783B08">
        <w:rPr>
          <w:sz w:val="22"/>
          <w:szCs w:val="22"/>
        </w:rPr>
        <w:t>olid and dotted horizontal lines represent genome-wide significant associations (</w:t>
      </w:r>
      <w:r w:rsidRPr="00EC062F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&lt; </w:t>
      </w:r>
      <w:r w:rsidRPr="00783B08">
        <w:rPr>
          <w:sz w:val="22"/>
          <w:szCs w:val="22"/>
        </w:rPr>
        <w:t xml:space="preserve">5 </w:t>
      </w:r>
      <w:r w:rsidRPr="004D5E64">
        <w:rPr>
          <w:sz w:val="22"/>
          <w:szCs w:val="22"/>
        </w:rPr>
        <w:t>×</w:t>
      </w:r>
      <w:r w:rsidRPr="00783B08">
        <w:rPr>
          <w:sz w:val="22"/>
          <w:szCs w:val="22"/>
        </w:rPr>
        <w:t>10</w:t>
      </w:r>
      <w:r w:rsidRPr="00E61A48">
        <w:rPr>
          <w:sz w:val="22"/>
          <w:szCs w:val="22"/>
          <w:vertAlign w:val="superscript"/>
        </w:rPr>
        <w:t>-8</w:t>
      </w:r>
      <w:r w:rsidRPr="00783B08">
        <w:rPr>
          <w:sz w:val="22"/>
          <w:szCs w:val="22"/>
        </w:rPr>
        <w:t>) and suggestive associations (</w:t>
      </w:r>
      <w:r w:rsidRPr="00EC062F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 &lt;</w:t>
      </w:r>
      <w:r w:rsidRPr="00783B0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5 </w:t>
      </w:r>
      <w:r w:rsidRPr="004D5E64">
        <w:rPr>
          <w:sz w:val="22"/>
          <w:szCs w:val="22"/>
        </w:rPr>
        <w:t>×</w:t>
      </w:r>
      <w:r w:rsidRPr="00783B08">
        <w:rPr>
          <w:sz w:val="22"/>
          <w:szCs w:val="22"/>
        </w:rPr>
        <w:t>10</w:t>
      </w:r>
      <w:r w:rsidRPr="00EC062F">
        <w:rPr>
          <w:sz w:val="22"/>
          <w:szCs w:val="22"/>
          <w:vertAlign w:val="superscript"/>
        </w:rPr>
        <w:t>-5</w:t>
      </w:r>
      <w:r w:rsidRPr="00783B08">
        <w:rPr>
          <w:sz w:val="22"/>
          <w:szCs w:val="22"/>
        </w:rPr>
        <w:t xml:space="preserve">), respectively. Genetic variants are plotted by </w:t>
      </w:r>
      <w:r>
        <w:rPr>
          <w:sz w:val="22"/>
          <w:szCs w:val="22"/>
        </w:rPr>
        <w:t>chromosomal</w:t>
      </w:r>
      <w:r w:rsidRPr="00783B08">
        <w:rPr>
          <w:sz w:val="22"/>
          <w:szCs w:val="22"/>
        </w:rPr>
        <w:t xml:space="preserve"> position.</w:t>
      </w:r>
    </w:p>
    <w:p w14:paraId="19A8C291" w14:textId="77777777" w:rsidR="00B234B2" w:rsidRDefault="00B234B2" w:rsidP="00B234B2">
      <w:pPr>
        <w:rPr>
          <w:sz w:val="22"/>
          <w:szCs w:val="22"/>
        </w:rPr>
      </w:pPr>
    </w:p>
    <w:p w14:paraId="35EE1EF7" w14:textId="77777777" w:rsidR="00B234B2" w:rsidRDefault="00B234B2">
      <w:pPr>
        <w:spacing w:line="480" w:lineRule="atLeast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042D34A" w14:textId="77777777" w:rsidR="00B35176" w:rsidRPr="008E7855" w:rsidRDefault="00B35176" w:rsidP="00B35176">
      <w:pPr>
        <w:rPr>
          <w:b/>
          <w:bCs/>
          <w:sz w:val="22"/>
          <w:szCs w:val="22"/>
        </w:rPr>
      </w:pPr>
    </w:p>
    <w:p w14:paraId="6EB06D9C" w14:textId="77777777" w:rsidR="00B35176" w:rsidRPr="008E7855" w:rsidRDefault="00B35176" w:rsidP="00B35176">
      <w:pPr>
        <w:rPr>
          <w:sz w:val="22"/>
          <w:szCs w:val="22"/>
        </w:rPr>
      </w:pPr>
      <w:r w:rsidRPr="008E7855">
        <w:rPr>
          <w:noProof/>
          <w:sz w:val="22"/>
          <w:szCs w:val="22"/>
        </w:rPr>
        <w:drawing>
          <wp:inline distT="0" distB="0" distL="0" distR="0" wp14:anchorId="303B3212" wp14:editId="69FC9BC7">
            <wp:extent cx="3657600" cy="1754876"/>
            <wp:effectExtent l="0" t="0" r="0" b="0"/>
            <wp:docPr id="11809355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935508" name="Picture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75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9EE90" w14:textId="77777777" w:rsidR="00B35176" w:rsidRDefault="00B35176" w:rsidP="0090074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8E7855">
        <w:rPr>
          <w:rFonts w:ascii="Times New Roman" w:hAnsi="Times New Roman" w:cs="Times New Roman"/>
          <w:sz w:val="22"/>
          <w:szCs w:val="22"/>
        </w:rPr>
        <w:t>UK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E7855">
        <w:rPr>
          <w:rFonts w:ascii="Times New Roman" w:hAnsi="Times New Roman" w:cs="Times New Roman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iobank</w:t>
      </w:r>
      <w:r w:rsidRPr="008E7855">
        <w:rPr>
          <w:rFonts w:ascii="Times New Roman" w:hAnsi="Times New Roman" w:cs="Times New Roman"/>
          <w:sz w:val="22"/>
          <w:szCs w:val="22"/>
        </w:rPr>
        <w:t xml:space="preserve"> participants</w:t>
      </w:r>
    </w:p>
    <w:p w14:paraId="57F1CB93" w14:textId="77777777" w:rsidR="00B35176" w:rsidRPr="00CD5BF4" w:rsidRDefault="00B35176" w:rsidP="00B35176">
      <w:pPr>
        <w:rPr>
          <w:sz w:val="22"/>
          <w:szCs w:val="22"/>
        </w:rPr>
      </w:pPr>
    </w:p>
    <w:p w14:paraId="721BA842" w14:textId="77777777" w:rsidR="00B35176" w:rsidRPr="008E7855" w:rsidRDefault="00B35176" w:rsidP="00B35176">
      <w:pPr>
        <w:pStyle w:val="ListParagraph"/>
        <w:ind w:left="0"/>
        <w:rPr>
          <w:rFonts w:ascii="Times New Roman" w:hAnsi="Times New Roman" w:cs="Times New Roman"/>
          <w:sz w:val="22"/>
          <w:szCs w:val="22"/>
        </w:rPr>
      </w:pPr>
      <w:r w:rsidRPr="008E785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AF106D3" wp14:editId="2B9F84DA">
            <wp:extent cx="3657600" cy="1754876"/>
            <wp:effectExtent l="0" t="0" r="0" b="0"/>
            <wp:docPr id="15380800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080027" name="Picture 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75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2D9D3" w14:textId="77777777" w:rsidR="00B35176" w:rsidRPr="00806916" w:rsidRDefault="00B35176" w:rsidP="0090074E">
      <w:pPr>
        <w:pStyle w:val="ListParagraph"/>
        <w:numPr>
          <w:ilvl w:val="0"/>
          <w:numId w:val="4"/>
        </w:numPr>
        <w:spacing w:line="480" w:lineRule="auto"/>
      </w:pPr>
      <w:r w:rsidRPr="00FB1BA3">
        <w:rPr>
          <w:rFonts w:ascii="Times New Roman" w:hAnsi="Times New Roman" w:cs="Times New Roman"/>
          <w:sz w:val="22"/>
          <w:szCs w:val="22"/>
        </w:rPr>
        <w:t>MAGGS participants</w:t>
      </w:r>
    </w:p>
    <w:p w14:paraId="28648D92" w14:textId="77777777" w:rsidR="00FA3249" w:rsidRDefault="00FA3249" w:rsidP="00A44193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8E7855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2</w:t>
      </w:r>
      <w:r w:rsidRPr="008E7855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SHAP Feature Importance for </w:t>
      </w:r>
      <w:proofErr w:type="spellStart"/>
      <w:r>
        <w:rPr>
          <w:b/>
          <w:bCs/>
          <w:sz w:val="22"/>
          <w:szCs w:val="22"/>
        </w:rPr>
        <w:t>XGBoost</w:t>
      </w:r>
      <w:proofErr w:type="spellEnd"/>
      <w:r>
        <w:rPr>
          <w:b/>
          <w:bCs/>
          <w:sz w:val="22"/>
          <w:szCs w:val="22"/>
        </w:rPr>
        <w:t xml:space="preserve"> Models</w:t>
      </w:r>
      <w:r w:rsidRPr="00A44193">
        <w:rPr>
          <w:sz w:val="22"/>
          <w:szCs w:val="22"/>
        </w:rPr>
        <w:t xml:space="preserve"> </w:t>
      </w:r>
    </w:p>
    <w:p w14:paraId="48A474CD" w14:textId="5710539D" w:rsidR="00A44193" w:rsidRPr="00A44193" w:rsidRDefault="00A44193" w:rsidP="00A44193">
      <w:pPr>
        <w:spacing w:line="480" w:lineRule="auto"/>
        <w:rPr>
          <w:sz w:val="22"/>
          <w:szCs w:val="22"/>
        </w:rPr>
      </w:pPr>
      <w:r w:rsidRPr="00A44193">
        <w:rPr>
          <w:sz w:val="22"/>
          <w:szCs w:val="22"/>
        </w:rPr>
        <w:t xml:space="preserve">Bar charts illustrating feature importance, as evaluated via </w:t>
      </w:r>
      <w:proofErr w:type="spellStart"/>
      <w:r w:rsidRPr="00A44193">
        <w:rPr>
          <w:sz w:val="22"/>
          <w:szCs w:val="22"/>
        </w:rPr>
        <w:t>SHapley</w:t>
      </w:r>
      <w:proofErr w:type="spellEnd"/>
      <w:r w:rsidRPr="00A44193">
        <w:rPr>
          <w:sz w:val="22"/>
          <w:szCs w:val="22"/>
        </w:rPr>
        <w:t xml:space="preserve"> Additive </w:t>
      </w:r>
      <w:proofErr w:type="spellStart"/>
      <w:r w:rsidRPr="00A44193">
        <w:rPr>
          <w:sz w:val="22"/>
          <w:szCs w:val="22"/>
        </w:rPr>
        <w:t>exPlanations</w:t>
      </w:r>
      <w:proofErr w:type="spellEnd"/>
      <w:r w:rsidRPr="00A44193">
        <w:rPr>
          <w:sz w:val="22"/>
          <w:szCs w:val="22"/>
        </w:rPr>
        <w:t xml:space="preserve"> (SHAP) values, for the (A) UK Biobank and (B) Mexican American Glaucoma Genetic Study (MAGGS) cohorts. The y-axis displays the ranked features, and the x-axis shows the average impact on the model’s output. All PRSs (PRS-POAG, PRS-IOP, PRS-VCDR, and PRS-RNFL) were </w:t>
      </w:r>
      <w:proofErr w:type="spellStart"/>
      <w:r w:rsidRPr="00A44193">
        <w:rPr>
          <w:sz w:val="22"/>
          <w:szCs w:val="22"/>
        </w:rPr>
        <w:t>SBayesRC</w:t>
      </w:r>
      <w:proofErr w:type="spellEnd"/>
      <w:r w:rsidRPr="00A44193">
        <w:rPr>
          <w:sz w:val="22"/>
          <w:szCs w:val="22"/>
        </w:rPr>
        <w:t xml:space="preserve">-derived. In UKB participants (European ancestry), PRS-IOP and PRS-POAG both </w:t>
      </w:r>
      <w:proofErr w:type="gramStart"/>
      <w:r w:rsidRPr="00A44193">
        <w:rPr>
          <w:sz w:val="22"/>
          <w:szCs w:val="22"/>
        </w:rPr>
        <w:t>rank</w:t>
      </w:r>
      <w:proofErr w:type="gramEnd"/>
      <w:r w:rsidRPr="00A44193">
        <w:rPr>
          <w:sz w:val="22"/>
          <w:szCs w:val="22"/>
        </w:rPr>
        <w:t xml:space="preserve"> highly among the PRSs, whereas in MAGGS participants (Latino ancestry), PRS-VCDR shows the highest importance among the PRSs. These results align with the logistic regression findings, confirming ancestry-specific differences in genetic contributions to POAG risk.</w:t>
      </w:r>
    </w:p>
    <w:p w14:paraId="32221139" w14:textId="3306CD94" w:rsidR="00E847A2" w:rsidRDefault="00A44193">
      <w:pPr>
        <w:rPr>
          <w:sz w:val="22"/>
          <w:szCs w:val="22"/>
        </w:rPr>
      </w:pPr>
      <w:r w:rsidRPr="00A44193">
        <w:rPr>
          <w:sz w:val="22"/>
          <w:szCs w:val="22"/>
        </w:rPr>
        <w:t>Abbreviations: IOP, intraocular pressure; RNFL, retinal nerve fiber layer; VCDR, vertical cup-to-disc ratio.</w:t>
      </w:r>
    </w:p>
    <w:sectPr w:rsidR="00E847A2" w:rsidSect="00B35974">
      <w:footerReference w:type="default" r:id="rId11"/>
      <w:footnotePr>
        <w:numRestart w:val="eachSect"/>
      </w:footnotePr>
      <w:endnotePr>
        <w:pos w:val="sectEnd"/>
        <w:numFmt w:val="decimal"/>
        <w:numRestart w:val="eachSect"/>
      </w:endnotePr>
      <w:pgSz w:w="12240" w:h="15840"/>
      <w:pgMar w:top="1440" w:right="1440" w:bottom="1440" w:left="1440" w:header="0" w:footer="1133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ADB5C" w14:textId="77777777" w:rsidR="00E301A8" w:rsidRDefault="00E301A8">
      <w:r>
        <w:separator/>
      </w:r>
    </w:p>
  </w:endnote>
  <w:endnote w:type="continuationSeparator" w:id="0">
    <w:p w14:paraId="05A354C2" w14:textId="77777777" w:rsidR="00E301A8" w:rsidRDefault="00E30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Regular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74037" w14:textId="77777777" w:rsidR="00DC3BDB" w:rsidRDefault="00000000">
    <w:pPr>
      <w:jc w:val="right"/>
    </w:pPr>
    <w:r>
      <w:fldChar w:fldCharType="begin"/>
    </w:r>
    <w:r>
      <w:instrText>PAGE \* MERGEFORMAT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05C47" w14:textId="77777777" w:rsidR="00E301A8" w:rsidRDefault="00E301A8">
      <w:r>
        <w:separator/>
      </w:r>
    </w:p>
  </w:footnote>
  <w:footnote w:type="continuationSeparator" w:id="0">
    <w:p w14:paraId="4A4F108B" w14:textId="77777777" w:rsidR="00E301A8" w:rsidRDefault="00E30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E1C6C"/>
    <w:multiLevelType w:val="hybridMultilevel"/>
    <w:tmpl w:val="10864B32"/>
    <w:lvl w:ilvl="0" w:tplc="46E890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40AAC"/>
    <w:multiLevelType w:val="hybridMultilevel"/>
    <w:tmpl w:val="85160716"/>
    <w:lvl w:ilvl="0" w:tplc="8CCAC9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017534"/>
    <w:multiLevelType w:val="hybridMultilevel"/>
    <w:tmpl w:val="8516071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260739"/>
    <w:multiLevelType w:val="hybridMultilevel"/>
    <w:tmpl w:val="97623ABE"/>
    <w:lvl w:ilvl="0" w:tplc="096CC1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7080031">
    <w:abstractNumId w:val="3"/>
  </w:num>
  <w:num w:numId="2" w16cid:durableId="1770084189">
    <w:abstractNumId w:val="1"/>
  </w:num>
  <w:num w:numId="3" w16cid:durableId="229465174">
    <w:abstractNumId w:val="0"/>
  </w:num>
  <w:num w:numId="4" w16cid:durableId="274101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trackRevisions/>
  <w:defaultTabStop w:val="720"/>
  <w:autoHyphenation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numFmt w:val="decimal"/>
    <w:numRestart w:val="eachSect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awes25epfpexewxe8x209lft09r9d2ep05&quot;&gt;citations_no_pdf-Converted&lt;record-ids&gt;&lt;item&gt;85&lt;/item&gt;&lt;item&gt;644&lt;/item&gt;&lt;item&gt;666&lt;/item&gt;&lt;item&gt;1137&lt;/item&gt;&lt;item&gt;4976&lt;/item&gt;&lt;item&gt;6961&lt;/item&gt;&lt;item&gt;7016&lt;/item&gt;&lt;item&gt;7683&lt;/item&gt;&lt;item&gt;10513&lt;/item&gt;&lt;item&gt;10547&lt;/item&gt;&lt;item&gt;10632&lt;/item&gt;&lt;item&gt;10866&lt;/item&gt;&lt;item&gt;10900&lt;/item&gt;&lt;item&gt;11028&lt;/item&gt;&lt;item&gt;17599&lt;/item&gt;&lt;item&gt;20233&lt;/item&gt;&lt;item&gt;20734&lt;/item&gt;&lt;item&gt;20792&lt;/item&gt;&lt;item&gt;20960&lt;/item&gt;&lt;item&gt;21014&lt;/item&gt;&lt;item&gt;21115&lt;/item&gt;&lt;item&gt;21187&lt;/item&gt;&lt;item&gt;21239&lt;/item&gt;&lt;item&gt;21274&lt;/item&gt;&lt;item&gt;21718&lt;/item&gt;&lt;item&gt;21730&lt;/item&gt;&lt;item&gt;21751&lt;/item&gt;&lt;item&gt;21752&lt;/item&gt;&lt;item&gt;21753&lt;/item&gt;&lt;item&gt;21756&lt;/item&gt;&lt;item&gt;21765&lt;/item&gt;&lt;/record-ids&gt;&lt;/item&gt;&lt;/Libraries&gt;"/>
  </w:docVars>
  <w:rsids>
    <w:rsidRoot w:val="00DC3BDB"/>
    <w:rsid w:val="00001215"/>
    <w:rsid w:val="00003DDB"/>
    <w:rsid w:val="00004E95"/>
    <w:rsid w:val="000123CD"/>
    <w:rsid w:val="00013693"/>
    <w:rsid w:val="00017254"/>
    <w:rsid w:val="00021D3A"/>
    <w:rsid w:val="00022EBD"/>
    <w:rsid w:val="00023F0E"/>
    <w:rsid w:val="00025177"/>
    <w:rsid w:val="00025944"/>
    <w:rsid w:val="0002727A"/>
    <w:rsid w:val="00027923"/>
    <w:rsid w:val="00030555"/>
    <w:rsid w:val="000319DC"/>
    <w:rsid w:val="00032114"/>
    <w:rsid w:val="00032501"/>
    <w:rsid w:val="00032BEF"/>
    <w:rsid w:val="00032E5B"/>
    <w:rsid w:val="00036B28"/>
    <w:rsid w:val="00036D0B"/>
    <w:rsid w:val="0004132E"/>
    <w:rsid w:val="00041A82"/>
    <w:rsid w:val="00043334"/>
    <w:rsid w:val="00043B8A"/>
    <w:rsid w:val="00043EAC"/>
    <w:rsid w:val="000444AF"/>
    <w:rsid w:val="000444DE"/>
    <w:rsid w:val="000519CE"/>
    <w:rsid w:val="000532FC"/>
    <w:rsid w:val="00055E93"/>
    <w:rsid w:val="00056DDF"/>
    <w:rsid w:val="00061850"/>
    <w:rsid w:val="00062548"/>
    <w:rsid w:val="000648B4"/>
    <w:rsid w:val="0006587C"/>
    <w:rsid w:val="00066E8D"/>
    <w:rsid w:val="0006747C"/>
    <w:rsid w:val="00072EB3"/>
    <w:rsid w:val="00073A7A"/>
    <w:rsid w:val="00077AEF"/>
    <w:rsid w:val="000806CA"/>
    <w:rsid w:val="000815A1"/>
    <w:rsid w:val="00082725"/>
    <w:rsid w:val="00082DD0"/>
    <w:rsid w:val="0008383C"/>
    <w:rsid w:val="00084917"/>
    <w:rsid w:val="00085DD6"/>
    <w:rsid w:val="0008711E"/>
    <w:rsid w:val="000872ED"/>
    <w:rsid w:val="00087C83"/>
    <w:rsid w:val="00087E64"/>
    <w:rsid w:val="00090044"/>
    <w:rsid w:val="00090ABD"/>
    <w:rsid w:val="00090F9C"/>
    <w:rsid w:val="0009289A"/>
    <w:rsid w:val="0009336A"/>
    <w:rsid w:val="000979D0"/>
    <w:rsid w:val="00097E30"/>
    <w:rsid w:val="00097EFE"/>
    <w:rsid w:val="000A0430"/>
    <w:rsid w:val="000A3A76"/>
    <w:rsid w:val="000A4DA0"/>
    <w:rsid w:val="000A526A"/>
    <w:rsid w:val="000A7CD3"/>
    <w:rsid w:val="000B3CB2"/>
    <w:rsid w:val="000B402F"/>
    <w:rsid w:val="000B4195"/>
    <w:rsid w:val="000B628B"/>
    <w:rsid w:val="000B659E"/>
    <w:rsid w:val="000B69DA"/>
    <w:rsid w:val="000B77F0"/>
    <w:rsid w:val="000C32BC"/>
    <w:rsid w:val="000C4167"/>
    <w:rsid w:val="000C6641"/>
    <w:rsid w:val="000C67ED"/>
    <w:rsid w:val="000C72FD"/>
    <w:rsid w:val="000C7465"/>
    <w:rsid w:val="000C7D73"/>
    <w:rsid w:val="000D13AF"/>
    <w:rsid w:val="000D165B"/>
    <w:rsid w:val="000D28AF"/>
    <w:rsid w:val="000D2CE3"/>
    <w:rsid w:val="000D5C98"/>
    <w:rsid w:val="000D6270"/>
    <w:rsid w:val="000E121D"/>
    <w:rsid w:val="000E2251"/>
    <w:rsid w:val="000E2CC9"/>
    <w:rsid w:val="000E5664"/>
    <w:rsid w:val="000E56C6"/>
    <w:rsid w:val="000F10C9"/>
    <w:rsid w:val="000F2191"/>
    <w:rsid w:val="000F2369"/>
    <w:rsid w:val="000F4418"/>
    <w:rsid w:val="000F7597"/>
    <w:rsid w:val="000F75BD"/>
    <w:rsid w:val="000F7F9D"/>
    <w:rsid w:val="00104185"/>
    <w:rsid w:val="00104AD9"/>
    <w:rsid w:val="00105194"/>
    <w:rsid w:val="001059D2"/>
    <w:rsid w:val="00110FED"/>
    <w:rsid w:val="001114C1"/>
    <w:rsid w:val="00111B73"/>
    <w:rsid w:val="00112B91"/>
    <w:rsid w:val="0011663A"/>
    <w:rsid w:val="00116896"/>
    <w:rsid w:val="00116925"/>
    <w:rsid w:val="00117974"/>
    <w:rsid w:val="001238EC"/>
    <w:rsid w:val="00125B10"/>
    <w:rsid w:val="0013099C"/>
    <w:rsid w:val="001321E0"/>
    <w:rsid w:val="001344BD"/>
    <w:rsid w:val="00140E85"/>
    <w:rsid w:val="0014432E"/>
    <w:rsid w:val="00145969"/>
    <w:rsid w:val="001510D5"/>
    <w:rsid w:val="0015146B"/>
    <w:rsid w:val="00151B25"/>
    <w:rsid w:val="001564D3"/>
    <w:rsid w:val="001600EC"/>
    <w:rsid w:val="00164AE3"/>
    <w:rsid w:val="0016716B"/>
    <w:rsid w:val="00170905"/>
    <w:rsid w:val="00171496"/>
    <w:rsid w:val="001728C0"/>
    <w:rsid w:val="0017307B"/>
    <w:rsid w:val="0017415D"/>
    <w:rsid w:val="00182221"/>
    <w:rsid w:val="001825DB"/>
    <w:rsid w:val="001833C7"/>
    <w:rsid w:val="0018418B"/>
    <w:rsid w:val="00184335"/>
    <w:rsid w:val="0018603A"/>
    <w:rsid w:val="001863E0"/>
    <w:rsid w:val="00186EDB"/>
    <w:rsid w:val="001913AE"/>
    <w:rsid w:val="001916B3"/>
    <w:rsid w:val="00191EAC"/>
    <w:rsid w:val="00191EE6"/>
    <w:rsid w:val="0019268D"/>
    <w:rsid w:val="001A1EBD"/>
    <w:rsid w:val="001A2201"/>
    <w:rsid w:val="001A3A92"/>
    <w:rsid w:val="001A4633"/>
    <w:rsid w:val="001A5816"/>
    <w:rsid w:val="001A675C"/>
    <w:rsid w:val="001A67D9"/>
    <w:rsid w:val="001A69E5"/>
    <w:rsid w:val="001B264A"/>
    <w:rsid w:val="001B393A"/>
    <w:rsid w:val="001B426D"/>
    <w:rsid w:val="001B6035"/>
    <w:rsid w:val="001C0514"/>
    <w:rsid w:val="001C1665"/>
    <w:rsid w:val="001C431B"/>
    <w:rsid w:val="001C5514"/>
    <w:rsid w:val="001C79FE"/>
    <w:rsid w:val="001D222D"/>
    <w:rsid w:val="001D36AB"/>
    <w:rsid w:val="001D36BF"/>
    <w:rsid w:val="001D5B15"/>
    <w:rsid w:val="001D6057"/>
    <w:rsid w:val="001D7FED"/>
    <w:rsid w:val="001E1BE1"/>
    <w:rsid w:val="001E4C41"/>
    <w:rsid w:val="001E73A5"/>
    <w:rsid w:val="001E7F43"/>
    <w:rsid w:val="001F2D45"/>
    <w:rsid w:val="001F393F"/>
    <w:rsid w:val="002017EC"/>
    <w:rsid w:val="00202673"/>
    <w:rsid w:val="00203F9A"/>
    <w:rsid w:val="002053A5"/>
    <w:rsid w:val="00207693"/>
    <w:rsid w:val="00210488"/>
    <w:rsid w:val="00210C65"/>
    <w:rsid w:val="00210D3E"/>
    <w:rsid w:val="002141ED"/>
    <w:rsid w:val="002202D3"/>
    <w:rsid w:val="00222DE7"/>
    <w:rsid w:val="00224267"/>
    <w:rsid w:val="00224538"/>
    <w:rsid w:val="00226666"/>
    <w:rsid w:val="002274BA"/>
    <w:rsid w:val="00232167"/>
    <w:rsid w:val="002324F0"/>
    <w:rsid w:val="002363BD"/>
    <w:rsid w:val="00236960"/>
    <w:rsid w:val="002370F2"/>
    <w:rsid w:val="00237576"/>
    <w:rsid w:val="002377C3"/>
    <w:rsid w:val="00241A93"/>
    <w:rsid w:val="002421EA"/>
    <w:rsid w:val="002443FD"/>
    <w:rsid w:val="00244E58"/>
    <w:rsid w:val="00244E82"/>
    <w:rsid w:val="00246061"/>
    <w:rsid w:val="00250857"/>
    <w:rsid w:val="00251B00"/>
    <w:rsid w:val="00251B7F"/>
    <w:rsid w:val="00252354"/>
    <w:rsid w:val="00252E25"/>
    <w:rsid w:val="00253208"/>
    <w:rsid w:val="00253689"/>
    <w:rsid w:val="00253B98"/>
    <w:rsid w:val="00253D13"/>
    <w:rsid w:val="00256E8E"/>
    <w:rsid w:val="00263DCC"/>
    <w:rsid w:val="00265A94"/>
    <w:rsid w:val="00265B78"/>
    <w:rsid w:val="002706ED"/>
    <w:rsid w:val="00270F1A"/>
    <w:rsid w:val="002718BA"/>
    <w:rsid w:val="0027375F"/>
    <w:rsid w:val="0027415A"/>
    <w:rsid w:val="00275CA3"/>
    <w:rsid w:val="00281222"/>
    <w:rsid w:val="00281588"/>
    <w:rsid w:val="00283D3A"/>
    <w:rsid w:val="00286971"/>
    <w:rsid w:val="00295058"/>
    <w:rsid w:val="002954C0"/>
    <w:rsid w:val="002956B3"/>
    <w:rsid w:val="002A1D77"/>
    <w:rsid w:val="002A3340"/>
    <w:rsid w:val="002A3783"/>
    <w:rsid w:val="002A58DB"/>
    <w:rsid w:val="002A6B63"/>
    <w:rsid w:val="002A789A"/>
    <w:rsid w:val="002B3C16"/>
    <w:rsid w:val="002B54D9"/>
    <w:rsid w:val="002B6448"/>
    <w:rsid w:val="002B6948"/>
    <w:rsid w:val="002C0703"/>
    <w:rsid w:val="002C4D71"/>
    <w:rsid w:val="002C56CD"/>
    <w:rsid w:val="002C6349"/>
    <w:rsid w:val="002D0786"/>
    <w:rsid w:val="002D1676"/>
    <w:rsid w:val="002D1B69"/>
    <w:rsid w:val="002D499F"/>
    <w:rsid w:val="002D5C25"/>
    <w:rsid w:val="002D670D"/>
    <w:rsid w:val="002E200B"/>
    <w:rsid w:val="002E2C58"/>
    <w:rsid w:val="002E4438"/>
    <w:rsid w:val="002E5E79"/>
    <w:rsid w:val="002F1D16"/>
    <w:rsid w:val="002F30A9"/>
    <w:rsid w:val="002F62B7"/>
    <w:rsid w:val="002F75AD"/>
    <w:rsid w:val="002F7A93"/>
    <w:rsid w:val="00300B3D"/>
    <w:rsid w:val="00301228"/>
    <w:rsid w:val="00306E7A"/>
    <w:rsid w:val="003076E5"/>
    <w:rsid w:val="00307D9D"/>
    <w:rsid w:val="00312185"/>
    <w:rsid w:val="003129FE"/>
    <w:rsid w:val="00313E5E"/>
    <w:rsid w:val="00314687"/>
    <w:rsid w:val="0031495F"/>
    <w:rsid w:val="00314FA2"/>
    <w:rsid w:val="003169AA"/>
    <w:rsid w:val="003173B9"/>
    <w:rsid w:val="00321370"/>
    <w:rsid w:val="00321BD4"/>
    <w:rsid w:val="00323AB5"/>
    <w:rsid w:val="00324177"/>
    <w:rsid w:val="00325A65"/>
    <w:rsid w:val="0032614C"/>
    <w:rsid w:val="00327C92"/>
    <w:rsid w:val="00327F04"/>
    <w:rsid w:val="00332A93"/>
    <w:rsid w:val="00332EEE"/>
    <w:rsid w:val="00335C63"/>
    <w:rsid w:val="00335E90"/>
    <w:rsid w:val="00337B4B"/>
    <w:rsid w:val="00341BA1"/>
    <w:rsid w:val="003430A4"/>
    <w:rsid w:val="0034541F"/>
    <w:rsid w:val="00345EAB"/>
    <w:rsid w:val="003472A7"/>
    <w:rsid w:val="00352482"/>
    <w:rsid w:val="00352773"/>
    <w:rsid w:val="00352997"/>
    <w:rsid w:val="00355D68"/>
    <w:rsid w:val="00356019"/>
    <w:rsid w:val="00356069"/>
    <w:rsid w:val="00361D3C"/>
    <w:rsid w:val="00365174"/>
    <w:rsid w:val="00365B2D"/>
    <w:rsid w:val="00367E81"/>
    <w:rsid w:val="00370C10"/>
    <w:rsid w:val="003710F0"/>
    <w:rsid w:val="00372C41"/>
    <w:rsid w:val="00374279"/>
    <w:rsid w:val="003742A4"/>
    <w:rsid w:val="00377FBC"/>
    <w:rsid w:val="00383435"/>
    <w:rsid w:val="00384E81"/>
    <w:rsid w:val="00385488"/>
    <w:rsid w:val="00386A41"/>
    <w:rsid w:val="0038737F"/>
    <w:rsid w:val="00391A30"/>
    <w:rsid w:val="00392CAE"/>
    <w:rsid w:val="0039353E"/>
    <w:rsid w:val="00393F2C"/>
    <w:rsid w:val="00395C77"/>
    <w:rsid w:val="00396740"/>
    <w:rsid w:val="00397FE2"/>
    <w:rsid w:val="003A099A"/>
    <w:rsid w:val="003A1E1E"/>
    <w:rsid w:val="003A25D1"/>
    <w:rsid w:val="003A2E56"/>
    <w:rsid w:val="003B007B"/>
    <w:rsid w:val="003B0337"/>
    <w:rsid w:val="003B2473"/>
    <w:rsid w:val="003B4919"/>
    <w:rsid w:val="003C31CE"/>
    <w:rsid w:val="003C3DF7"/>
    <w:rsid w:val="003C3E85"/>
    <w:rsid w:val="003C4086"/>
    <w:rsid w:val="003C491F"/>
    <w:rsid w:val="003C628B"/>
    <w:rsid w:val="003C69D6"/>
    <w:rsid w:val="003C6C69"/>
    <w:rsid w:val="003C6CA0"/>
    <w:rsid w:val="003C700B"/>
    <w:rsid w:val="003C72FC"/>
    <w:rsid w:val="003D1960"/>
    <w:rsid w:val="003D227E"/>
    <w:rsid w:val="003D2B8D"/>
    <w:rsid w:val="003D2E4E"/>
    <w:rsid w:val="003D4402"/>
    <w:rsid w:val="003D4994"/>
    <w:rsid w:val="003D4E53"/>
    <w:rsid w:val="003D7539"/>
    <w:rsid w:val="003E0A0B"/>
    <w:rsid w:val="003E1E9D"/>
    <w:rsid w:val="003E3272"/>
    <w:rsid w:val="003F3C6C"/>
    <w:rsid w:val="003F4521"/>
    <w:rsid w:val="003F474A"/>
    <w:rsid w:val="003F581D"/>
    <w:rsid w:val="003F60E4"/>
    <w:rsid w:val="003F63EC"/>
    <w:rsid w:val="003F7D4C"/>
    <w:rsid w:val="00400294"/>
    <w:rsid w:val="00402894"/>
    <w:rsid w:val="00406282"/>
    <w:rsid w:val="0040647D"/>
    <w:rsid w:val="00411287"/>
    <w:rsid w:val="0041199F"/>
    <w:rsid w:val="0041413A"/>
    <w:rsid w:val="00421469"/>
    <w:rsid w:val="004216E1"/>
    <w:rsid w:val="00427E9D"/>
    <w:rsid w:val="004308B1"/>
    <w:rsid w:val="00430C06"/>
    <w:rsid w:val="00432327"/>
    <w:rsid w:val="004338E7"/>
    <w:rsid w:val="004343D7"/>
    <w:rsid w:val="004345F5"/>
    <w:rsid w:val="00436181"/>
    <w:rsid w:val="00436D78"/>
    <w:rsid w:val="0044013D"/>
    <w:rsid w:val="00440770"/>
    <w:rsid w:val="00442AF2"/>
    <w:rsid w:val="00443E3B"/>
    <w:rsid w:val="0044440D"/>
    <w:rsid w:val="00444D23"/>
    <w:rsid w:val="004477C4"/>
    <w:rsid w:val="004477DB"/>
    <w:rsid w:val="00454C7A"/>
    <w:rsid w:val="00457F4D"/>
    <w:rsid w:val="00460F23"/>
    <w:rsid w:val="00463EB0"/>
    <w:rsid w:val="00465694"/>
    <w:rsid w:val="00465EB8"/>
    <w:rsid w:val="004670B8"/>
    <w:rsid w:val="00470FD3"/>
    <w:rsid w:val="00473A82"/>
    <w:rsid w:val="00474F33"/>
    <w:rsid w:val="004764D5"/>
    <w:rsid w:val="004810D7"/>
    <w:rsid w:val="0048223A"/>
    <w:rsid w:val="004847B5"/>
    <w:rsid w:val="00484EBC"/>
    <w:rsid w:val="004858E8"/>
    <w:rsid w:val="0048748E"/>
    <w:rsid w:val="004877A5"/>
    <w:rsid w:val="00487E7D"/>
    <w:rsid w:val="00491D10"/>
    <w:rsid w:val="00492DA7"/>
    <w:rsid w:val="004963F7"/>
    <w:rsid w:val="004A07E7"/>
    <w:rsid w:val="004A1257"/>
    <w:rsid w:val="004A20BA"/>
    <w:rsid w:val="004A26A1"/>
    <w:rsid w:val="004A35B1"/>
    <w:rsid w:val="004A5355"/>
    <w:rsid w:val="004A5D1E"/>
    <w:rsid w:val="004B01C7"/>
    <w:rsid w:val="004B0A22"/>
    <w:rsid w:val="004B132C"/>
    <w:rsid w:val="004B26E1"/>
    <w:rsid w:val="004B5E52"/>
    <w:rsid w:val="004B66C9"/>
    <w:rsid w:val="004B796D"/>
    <w:rsid w:val="004C05F8"/>
    <w:rsid w:val="004C1079"/>
    <w:rsid w:val="004C1880"/>
    <w:rsid w:val="004C2207"/>
    <w:rsid w:val="004C2CD1"/>
    <w:rsid w:val="004C51AB"/>
    <w:rsid w:val="004C69E4"/>
    <w:rsid w:val="004D0718"/>
    <w:rsid w:val="004D0AFA"/>
    <w:rsid w:val="004D2C50"/>
    <w:rsid w:val="004D568F"/>
    <w:rsid w:val="004D5C96"/>
    <w:rsid w:val="004D5E64"/>
    <w:rsid w:val="004D6EE9"/>
    <w:rsid w:val="004D78D4"/>
    <w:rsid w:val="004E0ECE"/>
    <w:rsid w:val="004E2A30"/>
    <w:rsid w:val="004E331C"/>
    <w:rsid w:val="004E3FD2"/>
    <w:rsid w:val="004E632C"/>
    <w:rsid w:val="004E7D76"/>
    <w:rsid w:val="004F0747"/>
    <w:rsid w:val="004F14A3"/>
    <w:rsid w:val="004F3C60"/>
    <w:rsid w:val="004F5D67"/>
    <w:rsid w:val="004F5F4A"/>
    <w:rsid w:val="00500169"/>
    <w:rsid w:val="00500FEA"/>
    <w:rsid w:val="00501638"/>
    <w:rsid w:val="00501FCB"/>
    <w:rsid w:val="0050439B"/>
    <w:rsid w:val="005048E9"/>
    <w:rsid w:val="0050741F"/>
    <w:rsid w:val="00511544"/>
    <w:rsid w:val="0051219B"/>
    <w:rsid w:val="005129B5"/>
    <w:rsid w:val="00515A3F"/>
    <w:rsid w:val="00515D73"/>
    <w:rsid w:val="0052078D"/>
    <w:rsid w:val="00524351"/>
    <w:rsid w:val="005260CD"/>
    <w:rsid w:val="00530353"/>
    <w:rsid w:val="00530A60"/>
    <w:rsid w:val="00532F8F"/>
    <w:rsid w:val="00541837"/>
    <w:rsid w:val="005436EB"/>
    <w:rsid w:val="005439F2"/>
    <w:rsid w:val="00544338"/>
    <w:rsid w:val="00545B46"/>
    <w:rsid w:val="00546148"/>
    <w:rsid w:val="00546FB9"/>
    <w:rsid w:val="00547273"/>
    <w:rsid w:val="00547F95"/>
    <w:rsid w:val="005517F0"/>
    <w:rsid w:val="00551E33"/>
    <w:rsid w:val="005537C7"/>
    <w:rsid w:val="00557668"/>
    <w:rsid w:val="005600F8"/>
    <w:rsid w:val="0056195B"/>
    <w:rsid w:val="00562DA1"/>
    <w:rsid w:val="00565F5E"/>
    <w:rsid w:val="00567F41"/>
    <w:rsid w:val="00570DC3"/>
    <w:rsid w:val="005713E6"/>
    <w:rsid w:val="00571FFE"/>
    <w:rsid w:val="005728B1"/>
    <w:rsid w:val="00573D23"/>
    <w:rsid w:val="0057612E"/>
    <w:rsid w:val="00583AC5"/>
    <w:rsid w:val="00583DD5"/>
    <w:rsid w:val="00585571"/>
    <w:rsid w:val="0058594D"/>
    <w:rsid w:val="00587EA7"/>
    <w:rsid w:val="00590D06"/>
    <w:rsid w:val="005942D1"/>
    <w:rsid w:val="005977B1"/>
    <w:rsid w:val="005977FC"/>
    <w:rsid w:val="005A075B"/>
    <w:rsid w:val="005A1532"/>
    <w:rsid w:val="005A22DB"/>
    <w:rsid w:val="005A274F"/>
    <w:rsid w:val="005A4A43"/>
    <w:rsid w:val="005A5366"/>
    <w:rsid w:val="005A76C9"/>
    <w:rsid w:val="005B1613"/>
    <w:rsid w:val="005B2A6B"/>
    <w:rsid w:val="005B2D67"/>
    <w:rsid w:val="005B2FE6"/>
    <w:rsid w:val="005B32A5"/>
    <w:rsid w:val="005B4627"/>
    <w:rsid w:val="005B56C1"/>
    <w:rsid w:val="005B6AFB"/>
    <w:rsid w:val="005C1474"/>
    <w:rsid w:val="005C4BD4"/>
    <w:rsid w:val="005D04E5"/>
    <w:rsid w:val="005D1714"/>
    <w:rsid w:val="005D1F95"/>
    <w:rsid w:val="005D26A7"/>
    <w:rsid w:val="005D7D1A"/>
    <w:rsid w:val="005E1667"/>
    <w:rsid w:val="005E47F8"/>
    <w:rsid w:val="005F29E9"/>
    <w:rsid w:val="005F3D72"/>
    <w:rsid w:val="005F4FBA"/>
    <w:rsid w:val="005F5F39"/>
    <w:rsid w:val="005F7B73"/>
    <w:rsid w:val="00600A2B"/>
    <w:rsid w:val="006016C0"/>
    <w:rsid w:val="00604608"/>
    <w:rsid w:val="00604993"/>
    <w:rsid w:val="00604C64"/>
    <w:rsid w:val="00606549"/>
    <w:rsid w:val="0061020F"/>
    <w:rsid w:val="006147F8"/>
    <w:rsid w:val="006148BF"/>
    <w:rsid w:val="0062538B"/>
    <w:rsid w:val="006253FA"/>
    <w:rsid w:val="0062697E"/>
    <w:rsid w:val="006320B5"/>
    <w:rsid w:val="00632AA3"/>
    <w:rsid w:val="00637BDB"/>
    <w:rsid w:val="0064109B"/>
    <w:rsid w:val="00641F0B"/>
    <w:rsid w:val="00643AAF"/>
    <w:rsid w:val="00644B4A"/>
    <w:rsid w:val="00646EC5"/>
    <w:rsid w:val="006503AF"/>
    <w:rsid w:val="006508C2"/>
    <w:rsid w:val="00650FF8"/>
    <w:rsid w:val="00652EA8"/>
    <w:rsid w:val="006530D4"/>
    <w:rsid w:val="00663EC9"/>
    <w:rsid w:val="00664B5A"/>
    <w:rsid w:val="00665070"/>
    <w:rsid w:val="0067282A"/>
    <w:rsid w:val="00672CCD"/>
    <w:rsid w:val="00673968"/>
    <w:rsid w:val="00674490"/>
    <w:rsid w:val="006761C5"/>
    <w:rsid w:val="00677A88"/>
    <w:rsid w:val="00681F12"/>
    <w:rsid w:val="0068236E"/>
    <w:rsid w:val="00682FA0"/>
    <w:rsid w:val="00685811"/>
    <w:rsid w:val="00685D1B"/>
    <w:rsid w:val="006919B9"/>
    <w:rsid w:val="0069207B"/>
    <w:rsid w:val="00693619"/>
    <w:rsid w:val="00693F52"/>
    <w:rsid w:val="00694154"/>
    <w:rsid w:val="006952BD"/>
    <w:rsid w:val="00695342"/>
    <w:rsid w:val="006A0914"/>
    <w:rsid w:val="006A0D85"/>
    <w:rsid w:val="006A204E"/>
    <w:rsid w:val="006A3BB6"/>
    <w:rsid w:val="006A6740"/>
    <w:rsid w:val="006A6E50"/>
    <w:rsid w:val="006A7273"/>
    <w:rsid w:val="006A74E7"/>
    <w:rsid w:val="006B13D0"/>
    <w:rsid w:val="006B151D"/>
    <w:rsid w:val="006B1E03"/>
    <w:rsid w:val="006B361F"/>
    <w:rsid w:val="006B4FF3"/>
    <w:rsid w:val="006B57E6"/>
    <w:rsid w:val="006C3270"/>
    <w:rsid w:val="006C447E"/>
    <w:rsid w:val="006C465E"/>
    <w:rsid w:val="006C4C4F"/>
    <w:rsid w:val="006C5C54"/>
    <w:rsid w:val="006C5DA0"/>
    <w:rsid w:val="006C61AA"/>
    <w:rsid w:val="006C7045"/>
    <w:rsid w:val="006C7897"/>
    <w:rsid w:val="006D0421"/>
    <w:rsid w:val="006D0557"/>
    <w:rsid w:val="006D0BBC"/>
    <w:rsid w:val="006D0FE4"/>
    <w:rsid w:val="006D27B2"/>
    <w:rsid w:val="006D2FE6"/>
    <w:rsid w:val="006D4E60"/>
    <w:rsid w:val="006D564E"/>
    <w:rsid w:val="006D5831"/>
    <w:rsid w:val="006D5F86"/>
    <w:rsid w:val="006D7134"/>
    <w:rsid w:val="006D7D56"/>
    <w:rsid w:val="006E3C13"/>
    <w:rsid w:val="006F38D9"/>
    <w:rsid w:val="006F5180"/>
    <w:rsid w:val="006F6CE2"/>
    <w:rsid w:val="00700168"/>
    <w:rsid w:val="00702ABC"/>
    <w:rsid w:val="00703F81"/>
    <w:rsid w:val="00705479"/>
    <w:rsid w:val="00706DA3"/>
    <w:rsid w:val="0070745A"/>
    <w:rsid w:val="007078BC"/>
    <w:rsid w:val="00716EF5"/>
    <w:rsid w:val="00720FC4"/>
    <w:rsid w:val="00721E55"/>
    <w:rsid w:val="00724B99"/>
    <w:rsid w:val="0072690B"/>
    <w:rsid w:val="007271CE"/>
    <w:rsid w:val="00730E8C"/>
    <w:rsid w:val="00731212"/>
    <w:rsid w:val="00733989"/>
    <w:rsid w:val="00737D57"/>
    <w:rsid w:val="00743DA6"/>
    <w:rsid w:val="00744F3A"/>
    <w:rsid w:val="00745FD5"/>
    <w:rsid w:val="007479D7"/>
    <w:rsid w:val="00750FA9"/>
    <w:rsid w:val="00751179"/>
    <w:rsid w:val="00751913"/>
    <w:rsid w:val="00756F52"/>
    <w:rsid w:val="00757CB1"/>
    <w:rsid w:val="007602A4"/>
    <w:rsid w:val="00761AD3"/>
    <w:rsid w:val="007626D5"/>
    <w:rsid w:val="0076430B"/>
    <w:rsid w:val="00766625"/>
    <w:rsid w:val="00766C33"/>
    <w:rsid w:val="0076709F"/>
    <w:rsid w:val="00771F87"/>
    <w:rsid w:val="00775648"/>
    <w:rsid w:val="00777B5A"/>
    <w:rsid w:val="00781249"/>
    <w:rsid w:val="00782820"/>
    <w:rsid w:val="00782B23"/>
    <w:rsid w:val="00783993"/>
    <w:rsid w:val="00783B08"/>
    <w:rsid w:val="00785C4B"/>
    <w:rsid w:val="0079023A"/>
    <w:rsid w:val="00790B13"/>
    <w:rsid w:val="00791893"/>
    <w:rsid w:val="00791EB3"/>
    <w:rsid w:val="00793E9F"/>
    <w:rsid w:val="0079558E"/>
    <w:rsid w:val="0079599A"/>
    <w:rsid w:val="007A08BE"/>
    <w:rsid w:val="007A13DD"/>
    <w:rsid w:val="007A14B9"/>
    <w:rsid w:val="007A3AB2"/>
    <w:rsid w:val="007A77C8"/>
    <w:rsid w:val="007A79B4"/>
    <w:rsid w:val="007B2E0A"/>
    <w:rsid w:val="007B41B9"/>
    <w:rsid w:val="007B5511"/>
    <w:rsid w:val="007B5C22"/>
    <w:rsid w:val="007B6FE1"/>
    <w:rsid w:val="007C06CC"/>
    <w:rsid w:val="007C10A1"/>
    <w:rsid w:val="007C1C88"/>
    <w:rsid w:val="007C66AD"/>
    <w:rsid w:val="007C7990"/>
    <w:rsid w:val="007D3708"/>
    <w:rsid w:val="007D3C17"/>
    <w:rsid w:val="007D3D97"/>
    <w:rsid w:val="007D42CC"/>
    <w:rsid w:val="007D42E4"/>
    <w:rsid w:val="007D5082"/>
    <w:rsid w:val="007D75DE"/>
    <w:rsid w:val="007E02B4"/>
    <w:rsid w:val="007E1235"/>
    <w:rsid w:val="007E13C7"/>
    <w:rsid w:val="007E17A0"/>
    <w:rsid w:val="007E3EB7"/>
    <w:rsid w:val="007F056A"/>
    <w:rsid w:val="007F2022"/>
    <w:rsid w:val="007F4C9B"/>
    <w:rsid w:val="007F683C"/>
    <w:rsid w:val="008038A2"/>
    <w:rsid w:val="00805200"/>
    <w:rsid w:val="00806916"/>
    <w:rsid w:val="008129E8"/>
    <w:rsid w:val="008129EC"/>
    <w:rsid w:val="00814A36"/>
    <w:rsid w:val="00821852"/>
    <w:rsid w:val="00822760"/>
    <w:rsid w:val="008272C5"/>
    <w:rsid w:val="00827EE7"/>
    <w:rsid w:val="0083092F"/>
    <w:rsid w:val="00834192"/>
    <w:rsid w:val="00834750"/>
    <w:rsid w:val="0083595A"/>
    <w:rsid w:val="00836389"/>
    <w:rsid w:val="00836548"/>
    <w:rsid w:val="00840997"/>
    <w:rsid w:val="008415EA"/>
    <w:rsid w:val="0084241A"/>
    <w:rsid w:val="00842E9D"/>
    <w:rsid w:val="008440D0"/>
    <w:rsid w:val="008520B5"/>
    <w:rsid w:val="008544B4"/>
    <w:rsid w:val="00854685"/>
    <w:rsid w:val="00855F39"/>
    <w:rsid w:val="0085663D"/>
    <w:rsid w:val="0085684B"/>
    <w:rsid w:val="00860CDD"/>
    <w:rsid w:val="00862FAB"/>
    <w:rsid w:val="00863BA0"/>
    <w:rsid w:val="00871FE9"/>
    <w:rsid w:val="008759DD"/>
    <w:rsid w:val="0087712C"/>
    <w:rsid w:val="00881A98"/>
    <w:rsid w:val="00882EFE"/>
    <w:rsid w:val="008844DB"/>
    <w:rsid w:val="008850E6"/>
    <w:rsid w:val="00885181"/>
    <w:rsid w:val="00885D9D"/>
    <w:rsid w:val="00886447"/>
    <w:rsid w:val="00887953"/>
    <w:rsid w:val="00891519"/>
    <w:rsid w:val="00891AC0"/>
    <w:rsid w:val="008931BF"/>
    <w:rsid w:val="0089343E"/>
    <w:rsid w:val="00895B5E"/>
    <w:rsid w:val="008972CC"/>
    <w:rsid w:val="008A0264"/>
    <w:rsid w:val="008A2790"/>
    <w:rsid w:val="008A56E0"/>
    <w:rsid w:val="008A605C"/>
    <w:rsid w:val="008A6B6B"/>
    <w:rsid w:val="008B0270"/>
    <w:rsid w:val="008B1088"/>
    <w:rsid w:val="008B135C"/>
    <w:rsid w:val="008B1AA7"/>
    <w:rsid w:val="008B2283"/>
    <w:rsid w:val="008B4E3C"/>
    <w:rsid w:val="008C1121"/>
    <w:rsid w:val="008C2C5F"/>
    <w:rsid w:val="008C328E"/>
    <w:rsid w:val="008C6000"/>
    <w:rsid w:val="008D20A0"/>
    <w:rsid w:val="008D3DC8"/>
    <w:rsid w:val="008D4337"/>
    <w:rsid w:val="008D6A81"/>
    <w:rsid w:val="008E01AB"/>
    <w:rsid w:val="008E17FD"/>
    <w:rsid w:val="008E43D8"/>
    <w:rsid w:val="008E7855"/>
    <w:rsid w:val="008E7A4F"/>
    <w:rsid w:val="008F01F2"/>
    <w:rsid w:val="008F043C"/>
    <w:rsid w:val="008F5346"/>
    <w:rsid w:val="008F6B0A"/>
    <w:rsid w:val="008F781C"/>
    <w:rsid w:val="00900523"/>
    <w:rsid w:val="00900623"/>
    <w:rsid w:val="0090074E"/>
    <w:rsid w:val="00901493"/>
    <w:rsid w:val="009055DC"/>
    <w:rsid w:val="009101E6"/>
    <w:rsid w:val="009129B5"/>
    <w:rsid w:val="00912ACB"/>
    <w:rsid w:val="00914480"/>
    <w:rsid w:val="0091640D"/>
    <w:rsid w:val="00922520"/>
    <w:rsid w:val="00923694"/>
    <w:rsid w:val="00924270"/>
    <w:rsid w:val="00925516"/>
    <w:rsid w:val="00931056"/>
    <w:rsid w:val="00933663"/>
    <w:rsid w:val="00936D87"/>
    <w:rsid w:val="00937529"/>
    <w:rsid w:val="00937A75"/>
    <w:rsid w:val="009404AF"/>
    <w:rsid w:val="00942949"/>
    <w:rsid w:val="0094302F"/>
    <w:rsid w:val="00944727"/>
    <w:rsid w:val="00946D5B"/>
    <w:rsid w:val="00950493"/>
    <w:rsid w:val="009504FF"/>
    <w:rsid w:val="00952B7E"/>
    <w:rsid w:val="00953A59"/>
    <w:rsid w:val="00953D1A"/>
    <w:rsid w:val="009554A6"/>
    <w:rsid w:val="00955833"/>
    <w:rsid w:val="0096159F"/>
    <w:rsid w:val="00962345"/>
    <w:rsid w:val="00962445"/>
    <w:rsid w:val="00963B9F"/>
    <w:rsid w:val="0096460D"/>
    <w:rsid w:val="00964F9E"/>
    <w:rsid w:val="00967E25"/>
    <w:rsid w:val="00970559"/>
    <w:rsid w:val="00972BD5"/>
    <w:rsid w:val="009775FF"/>
    <w:rsid w:val="00977B4F"/>
    <w:rsid w:val="009813DB"/>
    <w:rsid w:val="00987AE8"/>
    <w:rsid w:val="00990AF2"/>
    <w:rsid w:val="0099337B"/>
    <w:rsid w:val="00993914"/>
    <w:rsid w:val="00994410"/>
    <w:rsid w:val="00995FBE"/>
    <w:rsid w:val="009A1CC8"/>
    <w:rsid w:val="009A1D81"/>
    <w:rsid w:val="009A2EC5"/>
    <w:rsid w:val="009A3311"/>
    <w:rsid w:val="009A3971"/>
    <w:rsid w:val="009A674B"/>
    <w:rsid w:val="009A67DB"/>
    <w:rsid w:val="009A6F1D"/>
    <w:rsid w:val="009B07FF"/>
    <w:rsid w:val="009B08A2"/>
    <w:rsid w:val="009B1653"/>
    <w:rsid w:val="009B1EA1"/>
    <w:rsid w:val="009B5303"/>
    <w:rsid w:val="009B57C9"/>
    <w:rsid w:val="009B7F53"/>
    <w:rsid w:val="009C12C1"/>
    <w:rsid w:val="009C12E9"/>
    <w:rsid w:val="009D1296"/>
    <w:rsid w:val="009D1791"/>
    <w:rsid w:val="009D2601"/>
    <w:rsid w:val="009D358D"/>
    <w:rsid w:val="009E0E63"/>
    <w:rsid w:val="009E4598"/>
    <w:rsid w:val="009F1082"/>
    <w:rsid w:val="009F22D3"/>
    <w:rsid w:val="009F2674"/>
    <w:rsid w:val="009F3A51"/>
    <w:rsid w:val="00A0153B"/>
    <w:rsid w:val="00A022A8"/>
    <w:rsid w:val="00A0484F"/>
    <w:rsid w:val="00A051E5"/>
    <w:rsid w:val="00A059BD"/>
    <w:rsid w:val="00A101FB"/>
    <w:rsid w:val="00A147BF"/>
    <w:rsid w:val="00A15FEE"/>
    <w:rsid w:val="00A160F1"/>
    <w:rsid w:val="00A20DF1"/>
    <w:rsid w:val="00A210AD"/>
    <w:rsid w:val="00A21186"/>
    <w:rsid w:val="00A21469"/>
    <w:rsid w:val="00A258C2"/>
    <w:rsid w:val="00A25AD1"/>
    <w:rsid w:val="00A31D1B"/>
    <w:rsid w:val="00A3257D"/>
    <w:rsid w:val="00A360A1"/>
    <w:rsid w:val="00A36D40"/>
    <w:rsid w:val="00A407DB"/>
    <w:rsid w:val="00A408D7"/>
    <w:rsid w:val="00A40968"/>
    <w:rsid w:val="00A42A49"/>
    <w:rsid w:val="00A42AE5"/>
    <w:rsid w:val="00A44193"/>
    <w:rsid w:val="00A45B7D"/>
    <w:rsid w:val="00A47600"/>
    <w:rsid w:val="00A47F1F"/>
    <w:rsid w:val="00A50299"/>
    <w:rsid w:val="00A5282A"/>
    <w:rsid w:val="00A5285A"/>
    <w:rsid w:val="00A54583"/>
    <w:rsid w:val="00A60F68"/>
    <w:rsid w:val="00A61602"/>
    <w:rsid w:val="00A61708"/>
    <w:rsid w:val="00A62C06"/>
    <w:rsid w:val="00A6541F"/>
    <w:rsid w:val="00A65843"/>
    <w:rsid w:val="00A704E3"/>
    <w:rsid w:val="00A71677"/>
    <w:rsid w:val="00A72872"/>
    <w:rsid w:val="00A72D66"/>
    <w:rsid w:val="00A733B4"/>
    <w:rsid w:val="00A74646"/>
    <w:rsid w:val="00A7521F"/>
    <w:rsid w:val="00A778A4"/>
    <w:rsid w:val="00A77BA5"/>
    <w:rsid w:val="00A8295B"/>
    <w:rsid w:val="00A84D27"/>
    <w:rsid w:val="00A87810"/>
    <w:rsid w:val="00A87C5E"/>
    <w:rsid w:val="00A93FE8"/>
    <w:rsid w:val="00A97A42"/>
    <w:rsid w:val="00AA15A4"/>
    <w:rsid w:val="00AA4758"/>
    <w:rsid w:val="00AA5017"/>
    <w:rsid w:val="00AA56F2"/>
    <w:rsid w:val="00AA5E31"/>
    <w:rsid w:val="00AA65A0"/>
    <w:rsid w:val="00AA65D7"/>
    <w:rsid w:val="00AA66F1"/>
    <w:rsid w:val="00AB1A2C"/>
    <w:rsid w:val="00AB229A"/>
    <w:rsid w:val="00AB2EBA"/>
    <w:rsid w:val="00AB7115"/>
    <w:rsid w:val="00AB76C4"/>
    <w:rsid w:val="00AC11CF"/>
    <w:rsid w:val="00AC2E3D"/>
    <w:rsid w:val="00AC349F"/>
    <w:rsid w:val="00AC63F6"/>
    <w:rsid w:val="00AC7C61"/>
    <w:rsid w:val="00AD0AD2"/>
    <w:rsid w:val="00AD130F"/>
    <w:rsid w:val="00AD301E"/>
    <w:rsid w:val="00AD3071"/>
    <w:rsid w:val="00AD4D82"/>
    <w:rsid w:val="00AD5397"/>
    <w:rsid w:val="00AD672E"/>
    <w:rsid w:val="00AD6A61"/>
    <w:rsid w:val="00AD6D9F"/>
    <w:rsid w:val="00AE1D78"/>
    <w:rsid w:val="00AE2D39"/>
    <w:rsid w:val="00AE31FD"/>
    <w:rsid w:val="00AE4475"/>
    <w:rsid w:val="00AE484D"/>
    <w:rsid w:val="00AE5B50"/>
    <w:rsid w:val="00AE5E5F"/>
    <w:rsid w:val="00AE6D94"/>
    <w:rsid w:val="00AF0856"/>
    <w:rsid w:val="00AF15D3"/>
    <w:rsid w:val="00AF4B16"/>
    <w:rsid w:val="00AF5295"/>
    <w:rsid w:val="00AF6BEA"/>
    <w:rsid w:val="00AF78D2"/>
    <w:rsid w:val="00B01174"/>
    <w:rsid w:val="00B05192"/>
    <w:rsid w:val="00B07C49"/>
    <w:rsid w:val="00B12DAD"/>
    <w:rsid w:val="00B13524"/>
    <w:rsid w:val="00B14137"/>
    <w:rsid w:val="00B15634"/>
    <w:rsid w:val="00B15B3A"/>
    <w:rsid w:val="00B17B0E"/>
    <w:rsid w:val="00B206A7"/>
    <w:rsid w:val="00B21254"/>
    <w:rsid w:val="00B233C8"/>
    <w:rsid w:val="00B234B2"/>
    <w:rsid w:val="00B24B68"/>
    <w:rsid w:val="00B26C6C"/>
    <w:rsid w:val="00B2727C"/>
    <w:rsid w:val="00B30F2B"/>
    <w:rsid w:val="00B31EF9"/>
    <w:rsid w:val="00B35176"/>
    <w:rsid w:val="00B35974"/>
    <w:rsid w:val="00B37418"/>
    <w:rsid w:val="00B37A15"/>
    <w:rsid w:val="00B432BF"/>
    <w:rsid w:val="00B43309"/>
    <w:rsid w:val="00B4342D"/>
    <w:rsid w:val="00B43D29"/>
    <w:rsid w:val="00B44592"/>
    <w:rsid w:val="00B464A5"/>
    <w:rsid w:val="00B47AD6"/>
    <w:rsid w:val="00B510E9"/>
    <w:rsid w:val="00B51F2E"/>
    <w:rsid w:val="00B55BA2"/>
    <w:rsid w:val="00B566F2"/>
    <w:rsid w:val="00B570AA"/>
    <w:rsid w:val="00B60D1B"/>
    <w:rsid w:val="00B60E90"/>
    <w:rsid w:val="00B65189"/>
    <w:rsid w:val="00B66CC7"/>
    <w:rsid w:val="00B679B2"/>
    <w:rsid w:val="00B67DC6"/>
    <w:rsid w:val="00B70E5B"/>
    <w:rsid w:val="00B7187C"/>
    <w:rsid w:val="00B71883"/>
    <w:rsid w:val="00B730D6"/>
    <w:rsid w:val="00B7438C"/>
    <w:rsid w:val="00B74BBF"/>
    <w:rsid w:val="00B75A85"/>
    <w:rsid w:val="00B76B84"/>
    <w:rsid w:val="00B83D7A"/>
    <w:rsid w:val="00B84908"/>
    <w:rsid w:val="00B914FD"/>
    <w:rsid w:val="00B94750"/>
    <w:rsid w:val="00B96BAC"/>
    <w:rsid w:val="00B96DC3"/>
    <w:rsid w:val="00BA094B"/>
    <w:rsid w:val="00BA14CA"/>
    <w:rsid w:val="00BA1771"/>
    <w:rsid w:val="00BA4A0A"/>
    <w:rsid w:val="00BA5490"/>
    <w:rsid w:val="00BA7BDA"/>
    <w:rsid w:val="00BB00C2"/>
    <w:rsid w:val="00BB1573"/>
    <w:rsid w:val="00BB642F"/>
    <w:rsid w:val="00BB6A39"/>
    <w:rsid w:val="00BB7644"/>
    <w:rsid w:val="00BC0AE7"/>
    <w:rsid w:val="00BC292F"/>
    <w:rsid w:val="00BC67EE"/>
    <w:rsid w:val="00BC7F7E"/>
    <w:rsid w:val="00BD44A2"/>
    <w:rsid w:val="00BD5643"/>
    <w:rsid w:val="00BE428D"/>
    <w:rsid w:val="00BE47A9"/>
    <w:rsid w:val="00BE57D9"/>
    <w:rsid w:val="00BE5BD8"/>
    <w:rsid w:val="00BF11AD"/>
    <w:rsid w:val="00BF5E80"/>
    <w:rsid w:val="00C01D14"/>
    <w:rsid w:val="00C02358"/>
    <w:rsid w:val="00C03D65"/>
    <w:rsid w:val="00C03E77"/>
    <w:rsid w:val="00C064E9"/>
    <w:rsid w:val="00C07B43"/>
    <w:rsid w:val="00C1006B"/>
    <w:rsid w:val="00C10085"/>
    <w:rsid w:val="00C11017"/>
    <w:rsid w:val="00C121AB"/>
    <w:rsid w:val="00C12D53"/>
    <w:rsid w:val="00C12F71"/>
    <w:rsid w:val="00C13647"/>
    <w:rsid w:val="00C136E2"/>
    <w:rsid w:val="00C14BD1"/>
    <w:rsid w:val="00C16488"/>
    <w:rsid w:val="00C1652D"/>
    <w:rsid w:val="00C22DB8"/>
    <w:rsid w:val="00C25596"/>
    <w:rsid w:val="00C25FA1"/>
    <w:rsid w:val="00C276AE"/>
    <w:rsid w:val="00C27EC8"/>
    <w:rsid w:val="00C33793"/>
    <w:rsid w:val="00C33FD7"/>
    <w:rsid w:val="00C3464D"/>
    <w:rsid w:val="00C363F7"/>
    <w:rsid w:val="00C41805"/>
    <w:rsid w:val="00C466CD"/>
    <w:rsid w:val="00C472B9"/>
    <w:rsid w:val="00C47C11"/>
    <w:rsid w:val="00C47E46"/>
    <w:rsid w:val="00C510DC"/>
    <w:rsid w:val="00C522FC"/>
    <w:rsid w:val="00C53976"/>
    <w:rsid w:val="00C54A05"/>
    <w:rsid w:val="00C55DF3"/>
    <w:rsid w:val="00C57043"/>
    <w:rsid w:val="00C573B9"/>
    <w:rsid w:val="00C60B44"/>
    <w:rsid w:val="00C616C6"/>
    <w:rsid w:val="00C62E39"/>
    <w:rsid w:val="00C63350"/>
    <w:rsid w:val="00C637AF"/>
    <w:rsid w:val="00C63D53"/>
    <w:rsid w:val="00C64227"/>
    <w:rsid w:val="00C70CEC"/>
    <w:rsid w:val="00C712F9"/>
    <w:rsid w:val="00C770A4"/>
    <w:rsid w:val="00C80847"/>
    <w:rsid w:val="00C80CBC"/>
    <w:rsid w:val="00C8149A"/>
    <w:rsid w:val="00C84D70"/>
    <w:rsid w:val="00C86415"/>
    <w:rsid w:val="00C86D86"/>
    <w:rsid w:val="00C87F43"/>
    <w:rsid w:val="00C90101"/>
    <w:rsid w:val="00C91946"/>
    <w:rsid w:val="00C92015"/>
    <w:rsid w:val="00C92708"/>
    <w:rsid w:val="00C927E4"/>
    <w:rsid w:val="00C93D66"/>
    <w:rsid w:val="00C942A8"/>
    <w:rsid w:val="00C942F0"/>
    <w:rsid w:val="00C94BDA"/>
    <w:rsid w:val="00C96A88"/>
    <w:rsid w:val="00CA2058"/>
    <w:rsid w:val="00CA2913"/>
    <w:rsid w:val="00CA31B7"/>
    <w:rsid w:val="00CA366E"/>
    <w:rsid w:val="00CA3B57"/>
    <w:rsid w:val="00CA732B"/>
    <w:rsid w:val="00CB0E28"/>
    <w:rsid w:val="00CB3F56"/>
    <w:rsid w:val="00CC05D6"/>
    <w:rsid w:val="00CC22C6"/>
    <w:rsid w:val="00CC4C40"/>
    <w:rsid w:val="00CC63C7"/>
    <w:rsid w:val="00CD3990"/>
    <w:rsid w:val="00CD7551"/>
    <w:rsid w:val="00CD7553"/>
    <w:rsid w:val="00CD75CE"/>
    <w:rsid w:val="00CE2B89"/>
    <w:rsid w:val="00CE4232"/>
    <w:rsid w:val="00CE719A"/>
    <w:rsid w:val="00CE7A16"/>
    <w:rsid w:val="00CE7F74"/>
    <w:rsid w:val="00CF060C"/>
    <w:rsid w:val="00CF08FB"/>
    <w:rsid w:val="00CF2C86"/>
    <w:rsid w:val="00CF3EF7"/>
    <w:rsid w:val="00CF5325"/>
    <w:rsid w:val="00CF687C"/>
    <w:rsid w:val="00CF6FFD"/>
    <w:rsid w:val="00D004E9"/>
    <w:rsid w:val="00D005A9"/>
    <w:rsid w:val="00D036D3"/>
    <w:rsid w:val="00D054B5"/>
    <w:rsid w:val="00D05653"/>
    <w:rsid w:val="00D05850"/>
    <w:rsid w:val="00D12240"/>
    <w:rsid w:val="00D12E24"/>
    <w:rsid w:val="00D17936"/>
    <w:rsid w:val="00D22448"/>
    <w:rsid w:val="00D232E3"/>
    <w:rsid w:val="00D23D38"/>
    <w:rsid w:val="00D2464C"/>
    <w:rsid w:val="00D24CD8"/>
    <w:rsid w:val="00D3196C"/>
    <w:rsid w:val="00D323F8"/>
    <w:rsid w:val="00D33757"/>
    <w:rsid w:val="00D3494D"/>
    <w:rsid w:val="00D37995"/>
    <w:rsid w:val="00D429AA"/>
    <w:rsid w:val="00D4386F"/>
    <w:rsid w:val="00D44364"/>
    <w:rsid w:val="00D4445A"/>
    <w:rsid w:val="00D45777"/>
    <w:rsid w:val="00D4684D"/>
    <w:rsid w:val="00D46951"/>
    <w:rsid w:val="00D539F0"/>
    <w:rsid w:val="00D54FCD"/>
    <w:rsid w:val="00D61FC1"/>
    <w:rsid w:val="00D655DC"/>
    <w:rsid w:val="00D665BE"/>
    <w:rsid w:val="00D66C72"/>
    <w:rsid w:val="00D673A9"/>
    <w:rsid w:val="00D72005"/>
    <w:rsid w:val="00D732D2"/>
    <w:rsid w:val="00D73EFA"/>
    <w:rsid w:val="00D73F42"/>
    <w:rsid w:val="00D74D23"/>
    <w:rsid w:val="00D76145"/>
    <w:rsid w:val="00D809B2"/>
    <w:rsid w:val="00D82E4F"/>
    <w:rsid w:val="00D83786"/>
    <w:rsid w:val="00D84015"/>
    <w:rsid w:val="00D86ADF"/>
    <w:rsid w:val="00D878E0"/>
    <w:rsid w:val="00D94EC9"/>
    <w:rsid w:val="00D962E8"/>
    <w:rsid w:val="00D96CCA"/>
    <w:rsid w:val="00DA3ED7"/>
    <w:rsid w:val="00DA62E6"/>
    <w:rsid w:val="00DA638D"/>
    <w:rsid w:val="00DA72B7"/>
    <w:rsid w:val="00DA7EFA"/>
    <w:rsid w:val="00DB0D9B"/>
    <w:rsid w:val="00DB0FE3"/>
    <w:rsid w:val="00DB1C99"/>
    <w:rsid w:val="00DB1EC8"/>
    <w:rsid w:val="00DB544E"/>
    <w:rsid w:val="00DB6A12"/>
    <w:rsid w:val="00DB793F"/>
    <w:rsid w:val="00DC0494"/>
    <w:rsid w:val="00DC274A"/>
    <w:rsid w:val="00DC3BDB"/>
    <w:rsid w:val="00DC4866"/>
    <w:rsid w:val="00DC54BA"/>
    <w:rsid w:val="00DC7074"/>
    <w:rsid w:val="00DD09C8"/>
    <w:rsid w:val="00DD0D9A"/>
    <w:rsid w:val="00DD1178"/>
    <w:rsid w:val="00DD298A"/>
    <w:rsid w:val="00DD2D41"/>
    <w:rsid w:val="00DD4CBD"/>
    <w:rsid w:val="00DD567E"/>
    <w:rsid w:val="00DD6ABE"/>
    <w:rsid w:val="00DE00B6"/>
    <w:rsid w:val="00DE188D"/>
    <w:rsid w:val="00DE1A22"/>
    <w:rsid w:val="00DE1B26"/>
    <w:rsid w:val="00DE3DF4"/>
    <w:rsid w:val="00DE57DF"/>
    <w:rsid w:val="00DE775D"/>
    <w:rsid w:val="00DE798C"/>
    <w:rsid w:val="00DF04A6"/>
    <w:rsid w:val="00DF2E3A"/>
    <w:rsid w:val="00DF3055"/>
    <w:rsid w:val="00DF788C"/>
    <w:rsid w:val="00E010C6"/>
    <w:rsid w:val="00E01579"/>
    <w:rsid w:val="00E01FBF"/>
    <w:rsid w:val="00E031BC"/>
    <w:rsid w:val="00E047EB"/>
    <w:rsid w:val="00E07628"/>
    <w:rsid w:val="00E07CDF"/>
    <w:rsid w:val="00E11DAE"/>
    <w:rsid w:val="00E125DB"/>
    <w:rsid w:val="00E21EBA"/>
    <w:rsid w:val="00E2216A"/>
    <w:rsid w:val="00E22E52"/>
    <w:rsid w:val="00E25207"/>
    <w:rsid w:val="00E25B51"/>
    <w:rsid w:val="00E301A8"/>
    <w:rsid w:val="00E30633"/>
    <w:rsid w:val="00E32DCE"/>
    <w:rsid w:val="00E32EE3"/>
    <w:rsid w:val="00E35FA0"/>
    <w:rsid w:val="00E3683D"/>
    <w:rsid w:val="00E37EBA"/>
    <w:rsid w:val="00E40D1A"/>
    <w:rsid w:val="00E40DFA"/>
    <w:rsid w:val="00E411D6"/>
    <w:rsid w:val="00E41EA2"/>
    <w:rsid w:val="00E41F98"/>
    <w:rsid w:val="00E611AF"/>
    <w:rsid w:val="00E61A48"/>
    <w:rsid w:val="00E6239C"/>
    <w:rsid w:val="00E63A45"/>
    <w:rsid w:val="00E63CC6"/>
    <w:rsid w:val="00E641FA"/>
    <w:rsid w:val="00E64EF1"/>
    <w:rsid w:val="00E64FC2"/>
    <w:rsid w:val="00E71F40"/>
    <w:rsid w:val="00E72698"/>
    <w:rsid w:val="00E742B2"/>
    <w:rsid w:val="00E76302"/>
    <w:rsid w:val="00E81882"/>
    <w:rsid w:val="00E82A44"/>
    <w:rsid w:val="00E83C7D"/>
    <w:rsid w:val="00E83FC5"/>
    <w:rsid w:val="00E847A2"/>
    <w:rsid w:val="00E85A5A"/>
    <w:rsid w:val="00E85F7B"/>
    <w:rsid w:val="00E86CDC"/>
    <w:rsid w:val="00E9411A"/>
    <w:rsid w:val="00E942BB"/>
    <w:rsid w:val="00E94CA1"/>
    <w:rsid w:val="00E95B30"/>
    <w:rsid w:val="00EA0F8A"/>
    <w:rsid w:val="00EA2C81"/>
    <w:rsid w:val="00EA5C50"/>
    <w:rsid w:val="00EA62D1"/>
    <w:rsid w:val="00EA7510"/>
    <w:rsid w:val="00EA7BBA"/>
    <w:rsid w:val="00EB21C1"/>
    <w:rsid w:val="00EB32CE"/>
    <w:rsid w:val="00EB3B5B"/>
    <w:rsid w:val="00EB613D"/>
    <w:rsid w:val="00EB7DE6"/>
    <w:rsid w:val="00EC062F"/>
    <w:rsid w:val="00EC1AD6"/>
    <w:rsid w:val="00EC3E27"/>
    <w:rsid w:val="00EC7879"/>
    <w:rsid w:val="00ED3006"/>
    <w:rsid w:val="00ED3C4B"/>
    <w:rsid w:val="00EE31D8"/>
    <w:rsid w:val="00EE4C94"/>
    <w:rsid w:val="00EE6840"/>
    <w:rsid w:val="00EF1F29"/>
    <w:rsid w:val="00EF2FF3"/>
    <w:rsid w:val="00EF4444"/>
    <w:rsid w:val="00EF5291"/>
    <w:rsid w:val="00EF7354"/>
    <w:rsid w:val="00EF771D"/>
    <w:rsid w:val="00F002A6"/>
    <w:rsid w:val="00F002C6"/>
    <w:rsid w:val="00F04A9D"/>
    <w:rsid w:val="00F0554A"/>
    <w:rsid w:val="00F059E1"/>
    <w:rsid w:val="00F07272"/>
    <w:rsid w:val="00F079B3"/>
    <w:rsid w:val="00F120D4"/>
    <w:rsid w:val="00F1361C"/>
    <w:rsid w:val="00F166B4"/>
    <w:rsid w:val="00F173FC"/>
    <w:rsid w:val="00F20823"/>
    <w:rsid w:val="00F225BF"/>
    <w:rsid w:val="00F23A0A"/>
    <w:rsid w:val="00F23D92"/>
    <w:rsid w:val="00F2619C"/>
    <w:rsid w:val="00F26D0D"/>
    <w:rsid w:val="00F27120"/>
    <w:rsid w:val="00F3060B"/>
    <w:rsid w:val="00F32823"/>
    <w:rsid w:val="00F35835"/>
    <w:rsid w:val="00F35F4F"/>
    <w:rsid w:val="00F37D33"/>
    <w:rsid w:val="00F4030B"/>
    <w:rsid w:val="00F44C5E"/>
    <w:rsid w:val="00F461D8"/>
    <w:rsid w:val="00F60179"/>
    <w:rsid w:val="00F6319C"/>
    <w:rsid w:val="00F63D5F"/>
    <w:rsid w:val="00F710AE"/>
    <w:rsid w:val="00F71A05"/>
    <w:rsid w:val="00F747A6"/>
    <w:rsid w:val="00F75FCC"/>
    <w:rsid w:val="00F760E0"/>
    <w:rsid w:val="00F77E10"/>
    <w:rsid w:val="00F80BA3"/>
    <w:rsid w:val="00F82428"/>
    <w:rsid w:val="00F826CC"/>
    <w:rsid w:val="00F83E2A"/>
    <w:rsid w:val="00F84C74"/>
    <w:rsid w:val="00F91CF8"/>
    <w:rsid w:val="00F9388D"/>
    <w:rsid w:val="00F93E45"/>
    <w:rsid w:val="00F9434D"/>
    <w:rsid w:val="00F9737B"/>
    <w:rsid w:val="00FA1864"/>
    <w:rsid w:val="00FA24FE"/>
    <w:rsid w:val="00FA3249"/>
    <w:rsid w:val="00FA50BA"/>
    <w:rsid w:val="00FA60F9"/>
    <w:rsid w:val="00FB11EC"/>
    <w:rsid w:val="00FB1BA3"/>
    <w:rsid w:val="00FB454F"/>
    <w:rsid w:val="00FB66EE"/>
    <w:rsid w:val="00FB66F3"/>
    <w:rsid w:val="00FB7021"/>
    <w:rsid w:val="00FC37AE"/>
    <w:rsid w:val="00FC7E23"/>
    <w:rsid w:val="00FD0CF4"/>
    <w:rsid w:val="00FD0FB7"/>
    <w:rsid w:val="00FD10BC"/>
    <w:rsid w:val="00FD173F"/>
    <w:rsid w:val="00FD27E6"/>
    <w:rsid w:val="00FD3675"/>
    <w:rsid w:val="00FD4442"/>
    <w:rsid w:val="00FD4FCF"/>
    <w:rsid w:val="00FD52A5"/>
    <w:rsid w:val="00FD6F92"/>
    <w:rsid w:val="00FD7B11"/>
    <w:rsid w:val="00FD7F8A"/>
    <w:rsid w:val="00FE0CE5"/>
    <w:rsid w:val="00FE5949"/>
    <w:rsid w:val="00FE722F"/>
    <w:rsid w:val="00FF0326"/>
    <w:rsid w:val="00FF4611"/>
    <w:rsid w:val="00FF545E"/>
    <w:rsid w:val="00FF70B4"/>
    <w:rsid w:val="00FF766D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1C0FC"/>
  <w15:docId w15:val="{E4649A39-ED4E-4A43-B4B1-A03998F7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venir Next Regular" w:eastAsia="SimSun" w:hAnsi="Avenir Next Regular" w:cs="Avenir Next Regular"/>
        <w:sz w:val="24"/>
        <w:szCs w:val="24"/>
        <w:lang w:val="en-US" w:eastAsia="en-US" w:bidi="en-US"/>
        <w14:ligatures w14:val="standardContextual"/>
      </w:rPr>
    </w:rPrDefault>
    <w:pPrDefault>
      <w:pPr>
        <w:spacing w:line="48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58D"/>
    <w:pPr>
      <w:spacing w:line="240" w:lineRule="auto"/>
      <w:jc w:val="left"/>
    </w:pPr>
    <w:rPr>
      <w:rFonts w:ascii="Times New Roman" w:eastAsia="Times New Roman" w:hAnsi="Times New Roman" w:cs="Times New Roman"/>
      <w:lang w:eastAsia="zh-CN" w:bidi="ar-SA"/>
      <w14:ligatures w14:val="none"/>
    </w:rPr>
  </w:style>
  <w:style w:type="paragraph" w:styleId="Heading1">
    <w:name w:val="heading 1"/>
    <w:basedOn w:val="Normal"/>
    <w:uiPriority w:val="9"/>
    <w:qFormat/>
    <w:pPr>
      <w:keepNext/>
      <w:spacing w:line="768" w:lineRule="atLeast"/>
      <w:outlineLvl w:val="0"/>
    </w:pPr>
    <w:rPr>
      <w:rFonts w:ascii="Avenir Next Regular" w:eastAsia="Avenir Next Regular" w:hAnsi="Avenir Next Regular" w:cs="Avenir Next Regular"/>
      <w:b/>
      <w:sz w:val="64"/>
      <w:szCs w:val="64"/>
      <w:lang w:eastAsia="en-US" w:bidi="en-US"/>
      <w14:ligatures w14:val="standardContextual"/>
    </w:rPr>
  </w:style>
  <w:style w:type="paragraph" w:styleId="Heading2">
    <w:name w:val="heading 2"/>
    <w:basedOn w:val="Normal"/>
    <w:uiPriority w:val="9"/>
    <w:unhideWhenUsed/>
    <w:qFormat/>
    <w:pPr>
      <w:keepNext/>
      <w:spacing w:line="576" w:lineRule="atLeast"/>
      <w:outlineLvl w:val="1"/>
    </w:pPr>
    <w:rPr>
      <w:rFonts w:ascii="Avenir Next Regular" w:eastAsia="Avenir Next Regular" w:hAnsi="Avenir Next Regular" w:cs="Avenir Next Regular"/>
      <w:b/>
      <w:sz w:val="48"/>
      <w:szCs w:val="48"/>
      <w:lang w:eastAsia="en-US" w:bidi="en-US"/>
      <w14:ligatures w14:val="standardContextual"/>
    </w:rPr>
  </w:style>
  <w:style w:type="paragraph" w:styleId="Heading3">
    <w:name w:val="heading 3"/>
    <w:basedOn w:val="Normal"/>
    <w:uiPriority w:val="9"/>
    <w:unhideWhenUsed/>
    <w:qFormat/>
    <w:pPr>
      <w:keepNext/>
      <w:spacing w:line="431" w:lineRule="atLeast"/>
      <w:outlineLvl w:val="2"/>
    </w:pPr>
    <w:rPr>
      <w:rFonts w:ascii="Avenir Next Regular" w:eastAsia="Avenir Next Regular" w:hAnsi="Avenir Next Regular" w:cs="Avenir Next Regular"/>
      <w:b/>
      <w:sz w:val="36"/>
      <w:szCs w:val="36"/>
      <w:lang w:eastAsia="en-US" w:bidi="en-US"/>
      <w14:ligatures w14:val="standardContextual"/>
    </w:rPr>
  </w:style>
  <w:style w:type="paragraph" w:styleId="Heading4">
    <w:name w:val="heading 4"/>
    <w:basedOn w:val="Normal"/>
    <w:uiPriority w:val="9"/>
    <w:unhideWhenUsed/>
    <w:qFormat/>
    <w:pPr>
      <w:keepNext/>
      <w:spacing w:line="360" w:lineRule="atLeast"/>
      <w:outlineLvl w:val="3"/>
    </w:pPr>
    <w:rPr>
      <w:rFonts w:ascii="Avenir Next Regular" w:eastAsia="Avenir Next Regular" w:hAnsi="Avenir Next Regular" w:cs="Avenir Next Regular"/>
      <w:b/>
      <w:sz w:val="30"/>
      <w:szCs w:val="30"/>
      <w:lang w:eastAsia="en-US" w:bidi="en-US"/>
      <w14:ligatures w14:val="standardContextual"/>
    </w:rPr>
  </w:style>
  <w:style w:type="paragraph" w:styleId="Heading5">
    <w:name w:val="heading 5"/>
    <w:basedOn w:val="Normal"/>
    <w:uiPriority w:val="9"/>
    <w:semiHidden/>
    <w:unhideWhenUsed/>
    <w:qFormat/>
    <w:pPr>
      <w:keepNext/>
      <w:spacing w:line="288" w:lineRule="atLeast"/>
      <w:outlineLvl w:val="4"/>
    </w:pPr>
    <w:rPr>
      <w:rFonts w:ascii="Avenir Next Regular" w:eastAsia="Avenir Next Regular" w:hAnsi="Avenir Next Regular" w:cs="Avenir Next Regular"/>
      <w:b/>
      <w:lang w:eastAsia="en-US" w:bidi="en-US"/>
      <w14:ligatures w14:val="standardContextual"/>
    </w:rPr>
  </w:style>
  <w:style w:type="paragraph" w:styleId="Heading6">
    <w:name w:val="heading 6"/>
    <w:basedOn w:val="Normal"/>
    <w:uiPriority w:val="9"/>
    <w:semiHidden/>
    <w:unhideWhenUsed/>
    <w:qFormat/>
    <w:pPr>
      <w:keepNext/>
      <w:spacing w:line="288" w:lineRule="atLeast"/>
      <w:outlineLvl w:val="5"/>
    </w:pPr>
    <w:rPr>
      <w:rFonts w:ascii="Avenir Next Regular" w:eastAsia="Avenir Next Regular" w:hAnsi="Avenir Next Regular" w:cs="Avenir Next Regular"/>
      <w:i/>
      <w:lang w:eastAsia="en-US" w:bidi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entBlock">
    <w:name w:val="Comment Block"/>
    <w:basedOn w:val="Normal"/>
    <w:uiPriority w:val="1"/>
    <w:semiHidden/>
    <w:unhideWhenUsed/>
    <w:qFormat/>
    <w:pPr>
      <w:spacing w:line="480" w:lineRule="atLeast"/>
      <w:jc w:val="both"/>
    </w:pPr>
    <w:rPr>
      <w:rFonts w:ascii="Avenir Next Regular" w:eastAsia="Avenir Next Regular" w:hAnsi="Avenir Next Regular" w:cs="Avenir Next Regular"/>
      <w:lang w:eastAsia="en-US" w:bidi="en-US"/>
      <w14:ligatures w14:val="standardContextual"/>
    </w:rPr>
  </w:style>
  <w:style w:type="paragraph" w:customStyle="1" w:styleId="DashedList">
    <w:name w:val="Dashed List"/>
    <w:basedOn w:val="Normal"/>
    <w:uiPriority w:val="1"/>
    <w:qFormat/>
    <w:pPr>
      <w:spacing w:line="480" w:lineRule="atLeast"/>
      <w:jc w:val="both"/>
    </w:pPr>
    <w:rPr>
      <w:rFonts w:ascii="Avenir Next Regular" w:eastAsia="Avenir Next Regular" w:hAnsi="Avenir Next Regular" w:cs="Avenir Next Regular"/>
      <w:lang w:eastAsia="en-US" w:bidi="en-US"/>
      <w14:ligatures w14:val="standardContextual"/>
    </w:rPr>
  </w:style>
  <w:style w:type="paragraph" w:styleId="Caption">
    <w:name w:val="caption"/>
    <w:basedOn w:val="Normal"/>
    <w:uiPriority w:val="1"/>
    <w:semiHidden/>
    <w:unhideWhenUsed/>
    <w:qFormat/>
    <w:pPr>
      <w:spacing w:line="480" w:lineRule="atLeast"/>
      <w:jc w:val="both"/>
    </w:pPr>
    <w:rPr>
      <w:rFonts w:ascii="Avenir Next Regular" w:eastAsia="Avenir Next Regular" w:hAnsi="Avenir Next Regular" w:cs="Avenir Next Regular"/>
      <w:i/>
      <w:lang w:eastAsia="en-US" w:bidi="en-US"/>
      <w14:ligatures w14:val="standardContextual"/>
    </w:rPr>
  </w:style>
  <w:style w:type="paragraph" w:customStyle="1" w:styleId="RawSourceBlock">
    <w:name w:val="Raw Source Block"/>
    <w:basedOn w:val="Normal"/>
    <w:uiPriority w:val="1"/>
    <w:semiHidden/>
    <w:unhideWhenUsed/>
    <w:qFormat/>
    <w:pPr>
      <w:spacing w:line="480" w:lineRule="atLeast"/>
      <w:jc w:val="both"/>
    </w:pPr>
    <w:rPr>
      <w:rFonts w:ascii="Avenir Next Regular" w:eastAsia="Avenir Next Regular" w:hAnsi="Avenir Next Regular" w:cs="Avenir Next Regular"/>
      <w:lang w:eastAsia="en-US" w:bidi="en-US"/>
      <w14:ligatures w14:val="standardContextual"/>
    </w:rPr>
  </w:style>
  <w:style w:type="paragraph" w:customStyle="1" w:styleId="Divider">
    <w:name w:val="Divider"/>
    <w:basedOn w:val="Normal"/>
    <w:uiPriority w:val="1"/>
    <w:semiHidden/>
    <w:unhideWhenUsed/>
    <w:qFormat/>
    <w:pPr>
      <w:spacing w:line="480" w:lineRule="atLeast"/>
      <w:jc w:val="both"/>
    </w:pPr>
    <w:rPr>
      <w:rFonts w:ascii="Avenir Next Regular" w:eastAsia="Avenir Next Regular" w:hAnsi="Avenir Next Regular" w:cs="Avenir Next Regular"/>
      <w:lang w:eastAsia="en-US" w:bidi="en-US"/>
      <w14:ligatures w14:val="standardContextual"/>
    </w:rPr>
  </w:style>
  <w:style w:type="paragraph" w:customStyle="1" w:styleId="CodeBlock">
    <w:name w:val="Code Block"/>
    <w:basedOn w:val="Normal"/>
    <w:uiPriority w:val="1"/>
    <w:semiHidden/>
    <w:unhideWhenUsed/>
    <w:qFormat/>
    <w:pPr>
      <w:spacing w:line="320" w:lineRule="atLeast"/>
      <w:jc w:val="both"/>
    </w:pPr>
    <w:rPr>
      <w:rFonts w:ascii="Courier New" w:eastAsia="Courier New" w:hAnsi="Courier New" w:cs="Courier New"/>
      <w:color w:val="000000"/>
      <w:sz w:val="22"/>
      <w:szCs w:val="22"/>
      <w:lang w:eastAsia="en-US" w:bidi="en-US"/>
      <w14:ligatures w14:val="standardContextual"/>
    </w:rPr>
  </w:style>
  <w:style w:type="paragraph" w:customStyle="1" w:styleId="NumberedList">
    <w:name w:val="Numbered List"/>
    <w:basedOn w:val="Normal"/>
    <w:uiPriority w:val="1"/>
    <w:qFormat/>
    <w:pPr>
      <w:spacing w:line="480" w:lineRule="atLeast"/>
      <w:jc w:val="both"/>
    </w:pPr>
    <w:rPr>
      <w:rFonts w:ascii="Avenir Next Regular" w:eastAsia="Avenir Next Regular" w:hAnsi="Avenir Next Regular" w:cs="Avenir Next Regular"/>
      <w:lang w:eastAsia="en-US" w:bidi="en-US"/>
      <w14:ligatures w14:val="standardContextual"/>
    </w:rPr>
  </w:style>
  <w:style w:type="paragraph" w:styleId="Quote">
    <w:name w:val="Quote"/>
    <w:basedOn w:val="Normal"/>
    <w:uiPriority w:val="1"/>
    <w:semiHidden/>
    <w:unhideWhenUsed/>
    <w:qFormat/>
    <w:pPr>
      <w:spacing w:line="480" w:lineRule="atLeast"/>
      <w:jc w:val="both"/>
    </w:pPr>
    <w:rPr>
      <w:rFonts w:ascii="Avenir Next Regular" w:eastAsia="Avenir Next Regular" w:hAnsi="Avenir Next Regular" w:cs="Avenir Next Regular"/>
      <w:i/>
      <w:lang w:eastAsia="en-US" w:bidi="en-US"/>
      <w14:ligatures w14:val="standardContextual"/>
    </w:rPr>
  </w:style>
  <w:style w:type="character" w:customStyle="1" w:styleId="Marked">
    <w:name w:val="Marked"/>
    <w:uiPriority w:val="2"/>
    <w:semiHidden/>
    <w:unhideWhenUsed/>
    <w:qFormat/>
  </w:style>
  <w:style w:type="character" w:styleId="Strong">
    <w:name w:val="Strong"/>
    <w:uiPriority w:val="2"/>
    <w:qFormat/>
    <w:rPr>
      <w:rFonts w:ascii="Avenir Next Regular" w:eastAsia="Avenir Next Regular" w:hAnsi="Avenir Next Regular" w:cs="Avenir Next Regular"/>
      <w:b/>
    </w:rPr>
  </w:style>
  <w:style w:type="character" w:customStyle="1" w:styleId="Code">
    <w:name w:val="Code"/>
    <w:uiPriority w:val="2"/>
    <w:semiHidden/>
    <w:unhideWhenUsed/>
    <w:qFormat/>
    <w:rPr>
      <w:rFonts w:ascii="Courier New" w:eastAsia="Courier New" w:hAnsi="Courier New" w:cs="Courier New"/>
    </w:rPr>
  </w:style>
  <w:style w:type="character" w:customStyle="1" w:styleId="Comment">
    <w:name w:val="Comment"/>
    <w:uiPriority w:val="2"/>
    <w:semiHidden/>
    <w:unhideWhenUsed/>
    <w:qFormat/>
  </w:style>
  <w:style w:type="character" w:customStyle="1" w:styleId="Delete">
    <w:name w:val="Delete"/>
    <w:uiPriority w:val="2"/>
    <w:semiHidden/>
    <w:unhideWhenUsed/>
    <w:qFormat/>
  </w:style>
  <w:style w:type="character" w:customStyle="1" w:styleId="Link">
    <w:name w:val="Link"/>
    <w:uiPriority w:val="2"/>
    <w:qFormat/>
    <w:rPr>
      <w:color w:val="468BDF"/>
      <w:u w:val="single" w:color="468BDF"/>
    </w:rPr>
  </w:style>
  <w:style w:type="character" w:customStyle="1" w:styleId="RawSource">
    <w:name w:val="Raw Source"/>
    <w:uiPriority w:val="2"/>
    <w:semiHidden/>
    <w:unhideWhenUsed/>
    <w:qFormat/>
  </w:style>
  <w:style w:type="character" w:styleId="Emphasis">
    <w:name w:val="Emphasis"/>
    <w:uiPriority w:val="2"/>
    <w:qFormat/>
    <w:rPr>
      <w:rFonts w:ascii="Avenir Next Regular" w:eastAsia="Avenir Next Regular" w:hAnsi="Avenir Next Regular" w:cs="Avenir Next Regular"/>
      <w:i/>
    </w:rPr>
  </w:style>
  <w:style w:type="character" w:customStyle="1" w:styleId="Citation">
    <w:name w:val="Citation"/>
    <w:uiPriority w:val="2"/>
    <w:semiHidden/>
    <w:unhideWhenUsed/>
    <w:qFormat/>
    <w:rPr>
      <w:rFonts w:ascii="Avenir Next Regular" w:eastAsia="Avenir Next Regular" w:hAnsi="Avenir Next Regular" w:cs="Avenir Next Regular"/>
      <w:i/>
    </w:rPr>
  </w:style>
  <w:style w:type="character" w:customStyle="1" w:styleId="Annotation">
    <w:name w:val="Annotation"/>
    <w:uiPriority w:val="2"/>
    <w:semiHidden/>
    <w:unhideWhenUsed/>
    <w:qFormat/>
  </w:style>
  <w:style w:type="character" w:customStyle="1" w:styleId="Tag">
    <w:name w:val="Tag"/>
    <w:uiPriority w:val="2"/>
    <w:semiHidden/>
    <w:unhideWhenUsed/>
    <w:qFormat/>
  </w:style>
  <w:style w:type="table" w:styleId="TableGrid">
    <w:name w:val="Table Grid"/>
    <w:basedOn w:val="TableNormal"/>
    <w:uiPriority w:val="39"/>
    <w:rsid w:val="00F82428"/>
    <w:pPr>
      <w:spacing w:line="240" w:lineRule="auto"/>
      <w:jc w:val="left"/>
    </w:pPr>
    <w:rPr>
      <w:rFonts w:asciiTheme="minorHAnsi" w:eastAsiaTheme="minorEastAsia" w:hAnsiTheme="minorHAnsi" w:cstheme="minorBidi"/>
      <w:kern w:val="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82428"/>
    <w:pPr>
      <w:spacing w:line="240" w:lineRule="auto"/>
      <w:jc w:val="left"/>
    </w:pPr>
    <w:rPr>
      <w:rFonts w:asciiTheme="minorHAnsi" w:eastAsiaTheme="minorEastAsia" w:hAnsiTheme="minorHAnsi" w:cstheme="minorBidi"/>
      <w:kern w:val="2"/>
      <w:lang w:eastAsia="zh-CN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8242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Hyperlink">
    <w:name w:val="Hyperlink"/>
    <w:uiPriority w:val="99"/>
    <w:unhideWhenUsed/>
    <w:rsid w:val="008E7855"/>
    <w:rPr>
      <w:color w:val="0000FF"/>
      <w:u w:val="single"/>
    </w:rPr>
  </w:style>
  <w:style w:type="paragraph" w:styleId="PlainText">
    <w:name w:val="Plain Text"/>
    <w:basedOn w:val="Normal"/>
    <w:link w:val="PlainTextChar"/>
    <w:unhideWhenUsed/>
    <w:rsid w:val="008E7855"/>
    <w:rPr>
      <w:rFonts w:ascii="Courier New" w:eastAsia="SimSun" w:hAnsi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8E7855"/>
    <w:rPr>
      <w:rFonts w:ascii="Courier New" w:eastAsia="SimSun" w:hAnsi="Courier New" w:cs="Times New Roman"/>
      <w:sz w:val="20"/>
      <w:szCs w:val="20"/>
      <w:lang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D5643"/>
    <w:pPr>
      <w:spacing w:line="480" w:lineRule="atLeast"/>
      <w:jc w:val="center"/>
    </w:pPr>
    <w:rPr>
      <w:rFonts w:ascii="Aptos" w:eastAsia="Avenir Next Regular" w:hAnsi="Aptos" w:cs="Avenir Next Regular"/>
      <w:lang w:eastAsia="en-US" w:bidi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643"/>
    <w:rPr>
      <w:rFonts w:ascii="Aptos" w:eastAsia="Avenir Next Regular" w:hAnsi="Aptos"/>
    </w:rPr>
  </w:style>
  <w:style w:type="paragraph" w:customStyle="1" w:styleId="EndNoteBibliography">
    <w:name w:val="EndNote Bibliography"/>
    <w:basedOn w:val="Normal"/>
    <w:link w:val="EndNoteBibliographyChar"/>
    <w:rsid w:val="00BD5643"/>
    <w:pPr>
      <w:spacing w:line="240" w:lineRule="atLeast"/>
    </w:pPr>
    <w:rPr>
      <w:rFonts w:ascii="Aptos" w:eastAsia="Avenir Next Regular" w:hAnsi="Aptos" w:cs="Avenir Next Regular"/>
      <w:lang w:eastAsia="en-US" w:bidi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D5643"/>
    <w:rPr>
      <w:rFonts w:ascii="Aptos" w:eastAsia="Avenir Next Regular" w:hAnsi="Aptos"/>
    </w:rPr>
  </w:style>
  <w:style w:type="character" w:styleId="UnresolvedMention">
    <w:name w:val="Unresolved Mention"/>
    <w:basedOn w:val="DefaultParagraphFont"/>
    <w:uiPriority w:val="99"/>
    <w:semiHidden/>
    <w:unhideWhenUsed/>
    <w:rsid w:val="00C814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5974"/>
  </w:style>
  <w:style w:type="paragraph" w:styleId="Revision">
    <w:name w:val="Revision"/>
    <w:hidden/>
    <w:uiPriority w:val="99"/>
    <w:semiHidden/>
    <w:rsid w:val="00C62E39"/>
    <w:pPr>
      <w:spacing w:line="240" w:lineRule="auto"/>
      <w:jc w:val="left"/>
    </w:pPr>
  </w:style>
  <w:style w:type="paragraph" w:customStyle="1" w:styleId="p1">
    <w:name w:val="p1"/>
    <w:basedOn w:val="Normal"/>
    <w:rsid w:val="00557668"/>
    <w:rPr>
      <w:rFonts w:ascii="Helvetica" w:hAnsi="Helvetica"/>
      <w:color w:val="141413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F720FC-B9EF-4E42-A840-0B52C514625D}">
  <we:reference id="8c1c3d44-57e9-40d7-86e4-4adf61fea1dd" version="2.1.0.2" store="EXCatalog" storeType="EXCatalog"/>
  <we:alternateReferences>
    <we:reference id="WA104380122" version="2.1.0.2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56AD27-B31A-DC42-8F75-1E112D5E565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2</TotalTime>
  <Pages>4</Pages>
  <Words>401</Words>
  <Characters>2296</Characters>
  <Application>Microsoft Office Word</Application>
  <DocSecurity>0</DocSecurity>
  <Lines>127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o, Raymond</cp:lastModifiedBy>
  <cp:revision>1183</cp:revision>
  <cp:lastPrinted>2025-04-23T01:37:00Z</cp:lastPrinted>
  <dcterms:created xsi:type="dcterms:W3CDTF">2024-10-26T19:22:00Z</dcterms:created>
  <dcterms:modified xsi:type="dcterms:W3CDTF">2026-01-10T15:30:00Z</dcterms:modified>
</cp:coreProperties>
</file>